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5BD2A" w14:textId="03769314" w:rsidR="00F52591" w:rsidRPr="00786CA0" w:rsidRDefault="00786CA0" w:rsidP="00786CA0">
      <w:pPr>
        <w:jc w:val="center"/>
        <w:rPr>
          <w:rFonts w:ascii="Times New Roman" w:hAnsi="Times New Roman" w:cs="Times New Roman"/>
          <w:sz w:val="28"/>
          <w:szCs w:val="28"/>
        </w:rPr>
      </w:pPr>
      <w:r w:rsidRPr="00786CA0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717022">
        <w:rPr>
          <w:rFonts w:ascii="Times New Roman" w:hAnsi="Times New Roman" w:cs="Times New Roman"/>
          <w:sz w:val="28"/>
          <w:szCs w:val="28"/>
        </w:rPr>
        <w:t>materials</w:t>
      </w:r>
    </w:p>
    <w:p w14:paraId="6FBDF8C3" w14:textId="65FD45F3" w:rsidR="00786CA0" w:rsidRDefault="00786CA0" w:rsidP="00786CA0"/>
    <w:p w14:paraId="15A94511" w14:textId="77777777" w:rsidR="00786CA0" w:rsidRDefault="00786CA0" w:rsidP="00786C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 </w:t>
      </w:r>
    </w:p>
    <w:p w14:paraId="63A69863" w14:textId="77777777" w:rsidR="00717022" w:rsidRPr="00B20996" w:rsidRDefault="00717022" w:rsidP="00717022">
      <w:pPr>
        <w:jc w:val="both"/>
        <w:rPr>
          <w:rFonts w:ascii="Times New Roman" w:hAnsi="Times New Roman" w:cs="Times New Roman"/>
        </w:rPr>
      </w:pPr>
    </w:p>
    <w:tbl>
      <w:tblPr>
        <w:tblW w:w="97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5"/>
        <w:gridCol w:w="1038"/>
        <w:gridCol w:w="1134"/>
        <w:gridCol w:w="851"/>
        <w:gridCol w:w="992"/>
        <w:gridCol w:w="850"/>
        <w:gridCol w:w="851"/>
        <w:gridCol w:w="850"/>
        <w:gridCol w:w="851"/>
        <w:gridCol w:w="709"/>
        <w:gridCol w:w="829"/>
        <w:gridCol w:w="17"/>
      </w:tblGrid>
      <w:tr w:rsidR="00717022" w:rsidRPr="00B20996" w14:paraId="6592A38F" w14:textId="77777777" w:rsidTr="00953711">
        <w:trPr>
          <w:trHeight w:val="288"/>
        </w:trPr>
        <w:tc>
          <w:tcPr>
            <w:tcW w:w="9777" w:type="dxa"/>
            <w:gridSpan w:val="12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930F84B" w14:textId="7F5495A3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14:paraId="36B1FF0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</w:rPr>
              <w:t xml:space="preserve">Male clinicians’ likelihood of diagnosis in cases with grandiose narcissism symptomatology  </w:t>
            </w:r>
          </w:p>
        </w:tc>
      </w:tr>
      <w:tr w:rsidR="00717022" w:rsidRPr="00B20996" w14:paraId="31C78FD8" w14:textId="77777777" w:rsidTr="00953711">
        <w:trPr>
          <w:gridAfter w:val="1"/>
          <w:wAfter w:w="17" w:type="dxa"/>
          <w:trHeight w:val="336"/>
        </w:trPr>
        <w:tc>
          <w:tcPr>
            <w:tcW w:w="805" w:type="dxa"/>
            <w:tcBorders>
              <w:left w:val="single" w:sz="4" w:space="0" w:color="FFFFFF"/>
              <w:right w:val="single" w:sz="4" w:space="0" w:color="FFFFFF"/>
            </w:tcBorders>
          </w:tcPr>
          <w:p w14:paraId="45999F3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38" w:type="dxa"/>
            <w:tcBorders>
              <w:left w:val="single" w:sz="4" w:space="0" w:color="FFFFFF"/>
              <w:right w:val="single" w:sz="4" w:space="0" w:color="FFFFFF"/>
            </w:tcBorders>
          </w:tcPr>
          <w:p w14:paraId="317E850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5DC3562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NPD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29CC2D5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18F45E64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ASPD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71D5D88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  <w:p w14:paraId="33DF8CD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222B65D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HPD</w:t>
            </w:r>
          </w:p>
          <w:p w14:paraId="75EE5FA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54D8DAF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APD</w:t>
            </w:r>
          </w:p>
          <w:p w14:paraId="1E5435D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1FA1DD8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DPD</w:t>
            </w:r>
          </w:p>
          <w:p w14:paraId="1FBC8A3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</w:tcPr>
          <w:p w14:paraId="1F102C3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  <w:p w14:paraId="4A7CFC9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single" w:sz="4" w:space="0" w:color="FFFFFF"/>
              <w:right w:val="single" w:sz="4" w:space="0" w:color="FFFFFF"/>
            </w:tcBorders>
          </w:tcPr>
          <w:p w14:paraId="37F3190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0414ECA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04FF1F5E" w14:textId="77777777" w:rsidTr="00953711">
        <w:trPr>
          <w:gridAfter w:val="1"/>
          <w:wAfter w:w="17" w:type="dxa"/>
          <w:trHeight w:val="317"/>
        </w:trPr>
        <w:tc>
          <w:tcPr>
            <w:tcW w:w="805" w:type="dxa"/>
            <w:tcBorders>
              <w:left w:val="single" w:sz="4" w:space="0" w:color="FFFFFF"/>
              <w:right w:val="single" w:sz="4" w:space="0" w:color="FFFFFF"/>
            </w:tcBorders>
          </w:tcPr>
          <w:p w14:paraId="4FE62EC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1038" w:type="dxa"/>
            <w:tcBorders>
              <w:left w:val="single" w:sz="4" w:space="0" w:color="FFFFFF"/>
              <w:right w:val="single" w:sz="4" w:space="0" w:color="FFFFFF"/>
            </w:tcBorders>
          </w:tcPr>
          <w:p w14:paraId="4C9C816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14:paraId="2B1DE7E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3555357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20F1262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5E5216D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42FA1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A802E5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7EF3C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B5C201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8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849098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717022" w:rsidRPr="00B20996" w14:paraId="2DF1ABA9" w14:textId="77777777" w:rsidTr="00953711">
        <w:trPr>
          <w:gridAfter w:val="1"/>
          <w:wAfter w:w="17" w:type="dxa"/>
          <w:trHeight w:val="240"/>
        </w:trPr>
        <w:tc>
          <w:tcPr>
            <w:tcW w:w="8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6309C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0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7AECB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7DEA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85930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66054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636A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CCBE0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1EB8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D5789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808EA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EC728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43E29E25" w14:textId="77777777" w:rsidTr="00953711">
        <w:trPr>
          <w:gridAfter w:val="1"/>
          <w:wAfter w:w="17" w:type="dxa"/>
          <w:trHeight w:val="280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53425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24FC8A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-6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91A6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773E0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92A2F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8318E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5F25B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36C87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B5D8D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4CBF3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509EA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58269A61" w14:textId="77777777" w:rsidTr="00953711">
        <w:trPr>
          <w:gridAfter w:val="1"/>
          <w:wAfter w:w="17" w:type="dxa"/>
          <w:trHeight w:val="191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D9BD7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772A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53485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-6.6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BCCEB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52709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B5EFE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C045D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4C87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CB31E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65F5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C50A3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1A240654" w14:textId="77777777" w:rsidTr="00953711">
        <w:trPr>
          <w:gridAfter w:val="1"/>
          <w:wAfter w:w="17" w:type="dxa"/>
          <w:trHeight w:val="222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FD5B5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A72714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2.49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92DC6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535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1DD60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3.12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A87B0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845CA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3A42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1E119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958D0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4FEE6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78D8D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4FC832FB" w14:textId="77777777" w:rsidTr="00953711">
        <w:trPr>
          <w:gridAfter w:val="1"/>
          <w:wAfter w:w="17" w:type="dxa"/>
          <w:trHeight w:val="252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1383E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8286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1.71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20DFF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4.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0FB3A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2.34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6CA4A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4717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B24FF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B310E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9D052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DC683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6C9C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3CADD631" w14:textId="77777777" w:rsidTr="00953711">
        <w:trPr>
          <w:gridAfter w:val="1"/>
          <w:wAfter w:w="17" w:type="dxa"/>
          <w:trHeight w:val="306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58B6E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6D8F1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1.14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1730A8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4.8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B28BE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1.77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AED65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61C03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18CEF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C7917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23527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204AA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DC6F7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66CE859E" w14:textId="77777777" w:rsidTr="00953711">
        <w:trPr>
          <w:gridAfter w:val="1"/>
          <w:wAfter w:w="17" w:type="dxa"/>
          <w:trHeight w:val="193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EF03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533738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7A17EB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7.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F44B2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F47E5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816*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EF77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03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895F3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175F0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A6894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EC756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60D4B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3911D36D" w14:textId="77777777" w:rsidTr="00953711">
        <w:trPr>
          <w:gridAfter w:val="1"/>
          <w:wAfter w:w="17" w:type="dxa"/>
          <w:trHeight w:val="242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E8DD4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D052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C1472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7.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E91A6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A5C13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665*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F2743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2.88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61008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2.32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EFF4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.15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735F3E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19A64F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E2E4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61A9F55E" w14:textId="77777777" w:rsidTr="00953711">
        <w:trPr>
          <w:gridAfter w:val="1"/>
          <w:wAfter w:w="17" w:type="dxa"/>
          <w:trHeight w:val="240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E8C59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F0957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.23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A2897D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5.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814E09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.86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9B9001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2.25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03CF3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1.47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5EEDCC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D59BC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1.56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6E880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1.40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D27F5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6B3A5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:rsidRPr="00B20996" w14:paraId="150F37AE" w14:textId="77777777" w:rsidTr="00953711">
        <w:trPr>
          <w:gridAfter w:val="1"/>
          <w:wAfter w:w="17" w:type="dxa"/>
          <w:trHeight w:val="185"/>
        </w:trPr>
        <w:tc>
          <w:tcPr>
            <w:tcW w:w="8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370837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0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A43037D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7E9C6A0" w14:textId="77777777" w:rsidR="00717022" w:rsidRPr="00691B84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B84">
              <w:rPr>
                <w:rFonts w:ascii="Times New Roman" w:hAnsi="Times New Roman" w:cs="Times New Roman"/>
                <w:sz w:val="20"/>
                <w:szCs w:val="20"/>
              </w:rPr>
              <w:t>6.7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75B766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09A4A4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3.18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FDE03A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8FD0D5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B4B6B52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.62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7611104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-.4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1D69354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FDEE54B" w14:textId="77777777" w:rsidR="00717022" w:rsidRPr="00B20996" w:rsidRDefault="00717022" w:rsidP="0095371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D7C1FE" w14:textId="77777777" w:rsidR="00717022" w:rsidRDefault="00717022" w:rsidP="00717022">
      <w:pPr>
        <w:spacing w:line="276" w:lineRule="auto"/>
        <w:rPr>
          <w:rFonts w:ascii="Times New Roman" w:hAnsi="Times New Roman" w:cs="Times New Roman"/>
          <w:sz w:val="20"/>
        </w:rPr>
      </w:pPr>
      <w:r w:rsidRPr="00B20996">
        <w:rPr>
          <w:rFonts w:ascii="Times New Roman" w:hAnsi="Times New Roman" w:cs="Times New Roman"/>
          <w:i/>
          <w:sz w:val="20"/>
        </w:rPr>
        <w:t>Note.</w:t>
      </w:r>
      <w:r w:rsidRPr="001A41C4">
        <w:rPr>
          <w:rFonts w:ascii="Times New Roman" w:hAnsi="Times New Roman" w:cs="Times New Roman"/>
          <w:sz w:val="20"/>
        </w:rPr>
        <w:t xml:space="preserve"> </w:t>
      </w:r>
      <w:r w:rsidRPr="004152EF">
        <w:rPr>
          <w:rFonts w:ascii="Times New Roman" w:hAnsi="Times New Roman" w:cs="Times New Roman"/>
          <w:sz w:val="20"/>
        </w:rPr>
        <w:t xml:space="preserve">Values </w:t>
      </w:r>
      <w:r>
        <w:rPr>
          <w:rFonts w:ascii="Times New Roman" w:hAnsi="Times New Roman" w:cs="Times New Roman"/>
          <w:sz w:val="20"/>
        </w:rPr>
        <w:t xml:space="preserve">in the lower part of the table present </w:t>
      </w:r>
      <w:r w:rsidRPr="004152EF">
        <w:rPr>
          <w:rFonts w:ascii="Times New Roman" w:hAnsi="Times New Roman" w:cs="Times New Roman"/>
          <w:sz w:val="20"/>
        </w:rPr>
        <w:t>the test statistic</w:t>
      </w:r>
      <w:r>
        <w:rPr>
          <w:rFonts w:ascii="Times New Roman" w:hAnsi="Times New Roman" w:cs="Times New Roman"/>
          <w:sz w:val="20"/>
        </w:rPr>
        <w:t xml:space="preserve"> =</w:t>
      </w:r>
      <w:r w:rsidRPr="004152EF">
        <w:rPr>
          <w:rFonts w:ascii="Times New Roman" w:hAnsi="Times New Roman" w:cs="Times New Roman"/>
          <w:sz w:val="16"/>
        </w:rPr>
        <w:t xml:space="preserve"> </w:t>
      </w:r>
      <w:r w:rsidRPr="004152EF">
        <w:rPr>
          <w:rFonts w:ascii="Times New Roman" w:hAnsi="Times New Roman" w:cs="Times New Roman"/>
          <w:sz w:val="20"/>
          <w:szCs w:val="27"/>
        </w:rPr>
        <w:t>χ2</w:t>
      </w:r>
      <w:r>
        <w:rPr>
          <w:rFonts w:ascii="Times New Roman" w:hAnsi="Times New Roman" w:cs="Times New Roman"/>
          <w:sz w:val="20"/>
          <w:szCs w:val="27"/>
        </w:rPr>
        <w:t>.</w:t>
      </w:r>
      <w:r w:rsidRPr="00B20996">
        <w:rPr>
          <w:rFonts w:ascii="Times New Roman" w:hAnsi="Times New Roman" w:cs="Times New Roman"/>
          <w:i/>
          <w:sz w:val="20"/>
        </w:rPr>
        <w:t xml:space="preserve"> 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 xml:space="preserve">D = Paranoid PD, NPD = Narcissistic PD, </w:t>
      </w:r>
    </w:p>
    <w:p w14:paraId="0739CE19" w14:textId="77777777" w:rsidR="00717022" w:rsidRDefault="00717022" w:rsidP="00717022">
      <w:pPr>
        <w:spacing w:line="276" w:lineRule="auto"/>
        <w:rPr>
          <w:rFonts w:ascii="Times New Roman" w:hAnsi="Times New Roman" w:cs="Times New Roman"/>
          <w:sz w:val="20"/>
        </w:rPr>
      </w:pPr>
      <w:r w:rsidRPr="00B20996">
        <w:rPr>
          <w:rFonts w:ascii="Times New Roman" w:hAnsi="Times New Roman" w:cs="Times New Roman"/>
          <w:sz w:val="20"/>
        </w:rPr>
        <w:t xml:space="preserve">SPD = Schizoid PD, ASPD = Antisocial PD, BPD = Borderline PD, HPD = Histrionic PD, APD = Avoidant PD, </w:t>
      </w:r>
    </w:p>
    <w:p w14:paraId="4FA437A0" w14:textId="77777777" w:rsidR="00717022" w:rsidRPr="00B20996" w:rsidRDefault="00717022" w:rsidP="00717022">
      <w:pPr>
        <w:spacing w:line="276" w:lineRule="auto"/>
        <w:rPr>
          <w:rFonts w:ascii="Times New Roman" w:hAnsi="Times New Roman" w:cs="Times New Roman"/>
        </w:rPr>
      </w:pPr>
      <w:r w:rsidRPr="00B20996">
        <w:rPr>
          <w:rFonts w:ascii="Times New Roman" w:hAnsi="Times New Roman" w:cs="Times New Roman"/>
          <w:sz w:val="20"/>
        </w:rPr>
        <w:t>DPD = Dependent PD, and OCD = Obsessive-compulsive PD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position w:val="2"/>
          <w:sz w:val="20"/>
          <w:szCs w:val="20"/>
        </w:rPr>
        <w:t>*</w:t>
      </w:r>
      <w:r w:rsidRPr="00B20996">
        <w:rPr>
          <w:rFonts w:ascii="Times New Roman" w:hAnsi="Times New Roman" w:cs="Times New Roman"/>
          <w:color w:val="000000"/>
          <w:sz w:val="20"/>
          <w:szCs w:val="20"/>
        </w:rPr>
        <w:t xml:space="preserve">p&lt;0.05. </w:t>
      </w:r>
      <w:r>
        <w:rPr>
          <w:rFonts w:ascii="Times New Roman" w:hAnsi="Times New Roman" w:cs="Times New Roman"/>
          <w:color w:val="000000"/>
          <w:sz w:val="20"/>
          <w:szCs w:val="20"/>
        </w:rPr>
        <w:t>**</w:t>
      </w:r>
      <w:r w:rsidRPr="00B20996">
        <w:rPr>
          <w:rFonts w:ascii="Times New Roman" w:hAnsi="Times New Roman" w:cs="Times New Roman"/>
          <w:color w:val="000000"/>
          <w:sz w:val="20"/>
          <w:szCs w:val="20"/>
        </w:rPr>
        <w:t>p&lt;0.01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position w:val="2"/>
          <w:sz w:val="20"/>
          <w:szCs w:val="20"/>
        </w:rPr>
        <w:t>***</w:t>
      </w:r>
      <w:r w:rsidRPr="00B20996">
        <w:rPr>
          <w:rFonts w:ascii="Times New Roman" w:hAnsi="Times New Roman" w:cs="Times New Roman"/>
          <w:color w:val="000000"/>
          <w:sz w:val="20"/>
          <w:szCs w:val="20"/>
        </w:rPr>
        <w:t>p&lt;0.001.</w:t>
      </w:r>
    </w:p>
    <w:p w14:paraId="6484177B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3914E158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6C4D7B4C" w14:textId="4594772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6BABDEEB" w14:textId="3B93CFB6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30945A27" w14:textId="46534643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03BB45BF" w14:textId="426F55DA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443D5F24" w14:textId="0177C4D8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6AC740FF" w14:textId="79156F1F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4654E0A3" w14:textId="77777777" w:rsidR="006E0C21" w:rsidRDefault="006E0C21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tblpX="121" w:tblpY="-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9"/>
        <w:gridCol w:w="1134"/>
        <w:gridCol w:w="1134"/>
        <w:gridCol w:w="1134"/>
        <w:gridCol w:w="1276"/>
        <w:gridCol w:w="1134"/>
        <w:gridCol w:w="966"/>
        <w:gridCol w:w="851"/>
        <w:gridCol w:w="866"/>
        <w:gridCol w:w="835"/>
        <w:gridCol w:w="850"/>
      </w:tblGrid>
      <w:tr w:rsidR="00717022" w14:paraId="26A876B5" w14:textId="77777777" w:rsidTr="00953711">
        <w:trPr>
          <w:trHeight w:val="418"/>
        </w:trPr>
        <w:tc>
          <w:tcPr>
            <w:tcW w:w="10910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DDC78D" w14:textId="1976316A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43D170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emale clinicians’ likelihood of diagnosis in cases with grandiose narcissism symptomatology  </w:t>
            </w:r>
          </w:p>
        </w:tc>
      </w:tr>
      <w:tr w:rsidR="00717022" w14:paraId="2D6752D0" w14:textId="77777777" w:rsidTr="00953711">
        <w:trPr>
          <w:trHeight w:val="72"/>
        </w:trPr>
        <w:tc>
          <w:tcPr>
            <w:tcW w:w="7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DEB31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89D2E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6B9A7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NP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19ED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06C51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ASP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C3E54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  <w:tc>
          <w:tcPr>
            <w:tcW w:w="9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400ADF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HPD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DCF5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APD</w:t>
            </w:r>
          </w:p>
        </w:tc>
        <w:tc>
          <w:tcPr>
            <w:tcW w:w="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37737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DPD</w:t>
            </w:r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55DE6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40AE3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17022" w14:paraId="773ACEA9" w14:textId="77777777" w:rsidTr="00953711">
        <w:trPr>
          <w:trHeight w:val="87"/>
        </w:trPr>
        <w:tc>
          <w:tcPr>
            <w:tcW w:w="7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E0B43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6E030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7498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BE6E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E519B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90C8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2589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E09A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961AB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8CF69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DDCE2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717022" w14:paraId="18C98C88" w14:textId="77777777" w:rsidTr="00953711">
        <w:trPr>
          <w:trHeight w:val="70"/>
        </w:trPr>
        <w:tc>
          <w:tcPr>
            <w:tcW w:w="779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172C7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10DF6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C57C2B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DD5E53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1C61BD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26997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BDA30F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95393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BFCEE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70BC4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F2984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7AC881B9" w14:textId="77777777" w:rsidTr="00953711">
        <w:trPr>
          <w:trHeight w:val="70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720F23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N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F99D7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10.313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19FA5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A623A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7B309D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A8DA28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6A1B11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13D69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1B1AE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2E4839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398DFA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003A25D8" w14:textId="77777777" w:rsidTr="00953711">
        <w:trPr>
          <w:trHeight w:val="228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258CA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925CB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FB447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1.693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7EC30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0DB58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9FA7DF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9BE8EB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751E1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E0FAFD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AD8DAD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C51266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1A258742" w14:textId="77777777" w:rsidTr="00953711">
        <w:trPr>
          <w:trHeight w:val="70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CA716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AS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E6DADD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4.388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0B34AD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5.925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4B720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5.768*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6322EF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3FE5DF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A62549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53B74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BAB5F9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7EBEE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6E93B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03BEE429" w14:textId="77777777" w:rsidTr="00953711">
        <w:trPr>
          <w:trHeight w:val="70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C2B62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D30BC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3.03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F78873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7.279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DE76D3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4.414*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254DD8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CC326B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B1D7F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2B6ADF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53BCB8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FB868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65DC3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379FD623" w14:textId="77777777" w:rsidTr="00953711">
        <w:trPr>
          <w:trHeight w:val="375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439DC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H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608036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2.40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C775DC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7.909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55B9E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3.784*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CA346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.98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48361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4F194C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F8A3A6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EF20F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D0694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631EC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6BF807DD" w14:textId="77777777" w:rsidTr="00953711">
        <w:trPr>
          <w:trHeight w:val="103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9E6D88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A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0C93E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2.0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92998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2.337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1881B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355A1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6.411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CE13E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5.058***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4DF305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428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4E006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8731D6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33AEC8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690CC3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24C4125C" w14:textId="77777777" w:rsidTr="00953711">
        <w:trPr>
          <w:trHeight w:val="137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52A2F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DP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E42DD5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2.18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631EC89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2.494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4BF18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8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07E8763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6.569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11CC0A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5.216***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717786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585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A73921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EB8417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DB351A8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350907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20137B15" w14:textId="77777777" w:rsidTr="00953711">
        <w:trPr>
          <w:trHeight w:val="70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010C1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038CE4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E4F4FE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1.036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B9AC3B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.65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1146A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5.111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2D11C4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3.758**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35FFC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3.12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1A202B5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1.301</w:t>
            </w: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F4EA0EF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-1.458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680E017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21C870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022" w14:paraId="1C6D6218" w14:textId="77777777" w:rsidTr="00953711">
        <w:trPr>
          <w:trHeight w:val="70"/>
        </w:trPr>
        <w:tc>
          <w:tcPr>
            <w:tcW w:w="77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659AF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F7A4E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2.40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7D9586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2.718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DDEF3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F4ABA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6.792**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2A66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5.439***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769F4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4.809***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38A4FD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86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1E2E3E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E0BA11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6464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4F0B32" w14:textId="77777777" w:rsidR="00717022" w:rsidRPr="00936464" w:rsidRDefault="00717022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58FFE5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105DD17B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7A3A14A0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21364021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3946EB29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70B84E12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699801FF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07917E6A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0F060EF5" w14:textId="77777777" w:rsidR="00717022" w:rsidRDefault="00717022" w:rsidP="00717022">
      <w:pPr>
        <w:jc w:val="both"/>
        <w:rPr>
          <w:rFonts w:ascii="Times New Roman" w:hAnsi="Times New Roman" w:cs="Times New Roman"/>
        </w:rPr>
      </w:pPr>
    </w:p>
    <w:p w14:paraId="76787CE1" w14:textId="77777777" w:rsidR="00717022" w:rsidRDefault="00717022" w:rsidP="00717022">
      <w:pPr>
        <w:rPr>
          <w:rFonts w:ascii="Times New Roman" w:hAnsi="Times New Roman" w:cs="Times New Roman"/>
          <w:i/>
          <w:sz w:val="20"/>
        </w:rPr>
      </w:pPr>
    </w:p>
    <w:p w14:paraId="075BC691" w14:textId="77777777" w:rsidR="00717022" w:rsidRDefault="00717022" w:rsidP="00717022">
      <w:pPr>
        <w:rPr>
          <w:rFonts w:ascii="Times New Roman" w:hAnsi="Times New Roman" w:cs="Times New Roman"/>
          <w:sz w:val="20"/>
        </w:rPr>
      </w:pPr>
      <w:r w:rsidRPr="00D17C3D">
        <w:rPr>
          <w:rFonts w:ascii="Times New Roman" w:hAnsi="Times New Roman" w:cs="Times New Roman"/>
          <w:i/>
          <w:sz w:val="20"/>
        </w:rPr>
        <w:t>Note.</w:t>
      </w:r>
      <w:r w:rsidRPr="001A41C4">
        <w:rPr>
          <w:rFonts w:ascii="Times New Roman" w:hAnsi="Times New Roman" w:cs="Times New Roman"/>
          <w:sz w:val="20"/>
        </w:rPr>
        <w:t xml:space="preserve"> </w:t>
      </w:r>
      <w:r w:rsidRPr="004152EF">
        <w:rPr>
          <w:rFonts w:ascii="Times New Roman" w:hAnsi="Times New Roman" w:cs="Times New Roman"/>
          <w:sz w:val="20"/>
        </w:rPr>
        <w:t xml:space="preserve">Values </w:t>
      </w:r>
      <w:r>
        <w:rPr>
          <w:rFonts w:ascii="Times New Roman" w:hAnsi="Times New Roman" w:cs="Times New Roman"/>
          <w:sz w:val="20"/>
        </w:rPr>
        <w:t xml:space="preserve">in the lower part of the table present </w:t>
      </w:r>
      <w:r w:rsidRPr="004152EF">
        <w:rPr>
          <w:rFonts w:ascii="Times New Roman" w:hAnsi="Times New Roman" w:cs="Times New Roman"/>
          <w:sz w:val="20"/>
        </w:rPr>
        <w:t>the test statistic</w:t>
      </w:r>
      <w:r>
        <w:rPr>
          <w:rFonts w:ascii="Times New Roman" w:hAnsi="Times New Roman" w:cs="Times New Roman"/>
          <w:sz w:val="20"/>
        </w:rPr>
        <w:t xml:space="preserve"> =</w:t>
      </w:r>
      <w:r w:rsidRPr="004152EF">
        <w:rPr>
          <w:rFonts w:ascii="Times New Roman" w:hAnsi="Times New Roman" w:cs="Times New Roman"/>
          <w:sz w:val="16"/>
        </w:rPr>
        <w:t xml:space="preserve"> </w:t>
      </w:r>
      <w:r w:rsidRPr="004152EF">
        <w:rPr>
          <w:rFonts w:ascii="Times New Roman" w:hAnsi="Times New Roman" w:cs="Times New Roman"/>
          <w:sz w:val="20"/>
          <w:szCs w:val="27"/>
        </w:rPr>
        <w:t>χ2</w:t>
      </w:r>
      <w:r>
        <w:rPr>
          <w:rFonts w:ascii="Times New Roman" w:hAnsi="Times New Roman" w:cs="Times New Roman"/>
          <w:sz w:val="20"/>
          <w:szCs w:val="27"/>
        </w:rPr>
        <w:t>.</w:t>
      </w:r>
      <w:r w:rsidRPr="00B20996">
        <w:rPr>
          <w:rFonts w:ascii="Times New Roman" w:hAnsi="Times New Roman" w:cs="Times New Roman"/>
          <w:i/>
          <w:sz w:val="20"/>
        </w:rPr>
        <w:t xml:space="preserve"> </w:t>
      </w:r>
      <w:r w:rsidRPr="00D17C3D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P</w:t>
      </w:r>
      <w:r w:rsidRPr="00D17C3D">
        <w:rPr>
          <w:rFonts w:ascii="Times New Roman" w:hAnsi="Times New Roman" w:cs="Times New Roman"/>
          <w:sz w:val="20"/>
        </w:rPr>
        <w:t xml:space="preserve">D = Paranoid PD, NPD = Narcissistic PD, SPD = Schizoid PD, </w:t>
      </w:r>
    </w:p>
    <w:p w14:paraId="66DD61D8" w14:textId="77777777" w:rsidR="00717022" w:rsidRDefault="00717022" w:rsidP="00717022">
      <w:pPr>
        <w:rPr>
          <w:rFonts w:ascii="Times New Roman" w:hAnsi="Times New Roman" w:cs="Times New Roman"/>
          <w:sz w:val="20"/>
        </w:rPr>
      </w:pPr>
      <w:r w:rsidRPr="00D17C3D">
        <w:rPr>
          <w:rFonts w:ascii="Times New Roman" w:hAnsi="Times New Roman" w:cs="Times New Roman"/>
          <w:sz w:val="20"/>
        </w:rPr>
        <w:t>ASPD = Antisocial PD, BPD = Borderline PD, HPD = Histrionic PD, APD = Avoidant PD, DPD = Dependent PD, and OCD = Obsessive-compulsive PD.</w:t>
      </w:r>
    </w:p>
    <w:p w14:paraId="55FF8C03" w14:textId="77777777" w:rsidR="00717022" w:rsidRPr="00D17C3D" w:rsidRDefault="00717022" w:rsidP="00717022">
      <w:pPr>
        <w:rPr>
          <w:rFonts w:ascii="Times New Roman" w:hAnsi="Times New Roman" w:cs="Times New Roman"/>
        </w:rPr>
      </w:pPr>
      <w:r w:rsidRPr="00D17C3D">
        <w:rPr>
          <w:rFonts w:ascii="Times New Roman" w:hAnsi="Times New Roman" w:cs="Times New Roman"/>
          <w:sz w:val="20"/>
          <w:szCs w:val="20"/>
        </w:rPr>
        <w:t>**p&lt;0.01.</w:t>
      </w:r>
      <w:r w:rsidRPr="00D17C3D">
        <w:rPr>
          <w:rFonts w:ascii="Times New Roman" w:hAnsi="Times New Roman" w:cs="Times New Roman"/>
          <w:position w:val="2"/>
          <w:sz w:val="20"/>
          <w:szCs w:val="20"/>
        </w:rPr>
        <w:t xml:space="preserve"> ***</w:t>
      </w:r>
      <w:r w:rsidRPr="00D17C3D">
        <w:rPr>
          <w:rFonts w:ascii="Times New Roman" w:hAnsi="Times New Roman" w:cs="Times New Roman"/>
          <w:sz w:val="20"/>
          <w:szCs w:val="20"/>
        </w:rPr>
        <w:t>p&lt;0.001.</w:t>
      </w:r>
    </w:p>
    <w:p w14:paraId="34B01BC3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3E192FDA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548AB758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243B0807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7C65701A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2E0DC4D6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3427054F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1A0EB6FD" w14:textId="77777777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0B5920E1" w14:textId="77777777" w:rsidR="00717022" w:rsidRDefault="00717022" w:rsidP="00717022">
      <w:pPr>
        <w:spacing w:line="360" w:lineRule="auto"/>
        <w:jc w:val="both"/>
        <w:rPr>
          <w:rFonts w:ascii="Times New Roman" w:hAnsi="Times New Roman" w:cs="Times New Roman"/>
        </w:rPr>
      </w:pPr>
    </w:p>
    <w:p w14:paraId="78791097" w14:textId="77777777" w:rsidR="00717022" w:rsidRPr="00936464" w:rsidRDefault="00717022" w:rsidP="00717022">
      <w:pPr>
        <w:rPr>
          <w:rFonts w:ascii="Times New Roman" w:hAnsi="Times New Roman" w:cs="Times New Roman"/>
          <w:i/>
          <w:sz w:val="20"/>
          <w:szCs w:val="20"/>
        </w:rPr>
      </w:pPr>
    </w:p>
    <w:p w14:paraId="2CEEB345" w14:textId="580384E9" w:rsidR="00717022" w:rsidRDefault="00717022" w:rsidP="00786CA0">
      <w:pPr>
        <w:spacing w:line="360" w:lineRule="auto"/>
        <w:jc w:val="both"/>
        <w:rPr>
          <w:rFonts w:ascii="Times New Roman" w:hAnsi="Times New Roman" w:cs="Times New Roman"/>
        </w:rPr>
        <w:sectPr w:rsidR="00717022" w:rsidSect="00E27EE3">
          <w:footerReference w:type="default" r:id="rId7"/>
          <w:pgSz w:w="16838" w:h="11906" w:orient="landscape"/>
          <w:pgMar w:top="1440" w:right="1440" w:bottom="2410" w:left="992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X="16" w:tblpY="316"/>
        <w:tblW w:w="7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2"/>
        <w:gridCol w:w="1216"/>
        <w:gridCol w:w="947"/>
        <w:gridCol w:w="1349"/>
        <w:gridCol w:w="1081"/>
        <w:gridCol w:w="1084"/>
        <w:gridCol w:w="1269"/>
      </w:tblGrid>
      <w:tr w:rsidR="00786CA0" w14:paraId="4208DB98" w14:textId="77777777" w:rsidTr="00953711">
        <w:trPr>
          <w:trHeight w:val="390"/>
        </w:trPr>
        <w:tc>
          <w:tcPr>
            <w:tcW w:w="7918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169C6D" w14:textId="6846F56D" w:rsidR="00786CA0" w:rsidRPr="00040CC5" w:rsidRDefault="00786CA0" w:rsidP="009537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7BD0DF" w14:textId="77777777" w:rsidR="00786CA0" w:rsidRPr="00040CC5" w:rsidRDefault="00786CA0" w:rsidP="00953711">
            <w:pPr>
              <w:spacing w:after="12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C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inicians’ gender bias in diagnoses for cases with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diose narcissism symptomatology</w:t>
            </w:r>
          </w:p>
        </w:tc>
      </w:tr>
      <w:tr w:rsidR="00786CA0" w14:paraId="77A69D47" w14:textId="77777777" w:rsidTr="00953711">
        <w:trPr>
          <w:trHeight w:val="273"/>
        </w:trPr>
        <w:tc>
          <w:tcPr>
            <w:tcW w:w="2187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8DD354D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FFFFFF"/>
              <w:right w:val="single" w:sz="4" w:space="0" w:color="FFFFFF"/>
            </w:tcBorders>
          </w:tcPr>
          <w:p w14:paraId="0952B812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C/ Male P (</w:t>
            </w: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single" w:sz="4" w:space="0" w:color="FFFFFF"/>
              <w:right w:val="single" w:sz="4" w:space="0" w:color="FFFFFF"/>
            </w:tcBorders>
          </w:tcPr>
          <w:p w14:paraId="456C4FFF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C/ Female P </w:t>
            </w:r>
          </w:p>
          <w:p w14:paraId="6745D216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1" w:type="dxa"/>
            <w:tcBorders>
              <w:left w:val="single" w:sz="4" w:space="0" w:color="FFFFFF"/>
              <w:right w:val="single" w:sz="4" w:space="0" w:color="FFFFFF"/>
            </w:tcBorders>
          </w:tcPr>
          <w:p w14:paraId="7C9977C5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C/ Male P </w:t>
            </w:r>
          </w:p>
          <w:p w14:paraId="2694C258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  <w:tcBorders>
              <w:left w:val="single" w:sz="4" w:space="0" w:color="FFFFFF"/>
              <w:right w:val="single" w:sz="4" w:space="0" w:color="FFFFFF"/>
            </w:tcBorders>
          </w:tcPr>
          <w:p w14:paraId="33F07486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C/ Female P </w:t>
            </w:r>
          </w:p>
          <w:p w14:paraId="2AB30841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1507BB5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14:paraId="04C0830F" w14:textId="77777777" w:rsidTr="00953711">
        <w:trPr>
          <w:trHeight w:val="291"/>
        </w:trPr>
        <w:tc>
          <w:tcPr>
            <w:tcW w:w="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EC946B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PD diagnosis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06AECE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493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62" w:type="dxa"/>
            <w:gridSpan w:val="4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36CD7D3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126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1A07BF8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 xml:space="preserve">Pairwise comparisons </w:t>
            </w:r>
          </w:p>
        </w:tc>
      </w:tr>
      <w:tr w:rsidR="00786CA0" w14:paraId="2AE2DCEF" w14:textId="77777777" w:rsidTr="00953711">
        <w:trPr>
          <w:trHeight w:val="307"/>
        </w:trPr>
        <w:tc>
          <w:tcPr>
            <w:tcW w:w="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07F22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A38E4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9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54EE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8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FF597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4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DD7267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7</w:t>
            </w:r>
          </w:p>
        </w:tc>
        <w:tc>
          <w:tcPr>
            <w:tcW w:w="10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ABD60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0</w:t>
            </w:r>
          </w:p>
        </w:tc>
        <w:tc>
          <w:tcPr>
            <w:tcW w:w="1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FCB30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53E694FC" w14:textId="77777777" w:rsidTr="00953711">
        <w:trPr>
          <w:trHeight w:val="245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429743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N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1C866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7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61A97A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F7E8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3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68772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0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6D7F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8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6DC85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3D19458E" w14:textId="77777777" w:rsidTr="00953711">
        <w:trPr>
          <w:trHeight w:val="302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E6A01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575C5" w14:textId="77777777" w:rsidR="00786CA0" w:rsidRPr="00493EC4" w:rsidRDefault="00786CA0" w:rsidP="0095371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.560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3AC0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9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CB81D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164F4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6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ADFE6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6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C4CC0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4FAAD5B6" w14:textId="77777777" w:rsidTr="00953711">
        <w:trPr>
          <w:trHeight w:val="309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E3055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AS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0D4E5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1.368**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40885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7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79A0E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8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DC65A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6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F5E89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2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A8C0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 vs. C*</w:t>
            </w:r>
          </w:p>
        </w:tc>
      </w:tr>
      <w:tr w:rsidR="00786CA0" w14:paraId="1F6F9C1A" w14:textId="77777777" w:rsidTr="00953711">
        <w:trPr>
          <w:trHeight w:val="246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599E8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B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E3D9D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7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E6BD3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2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B7BE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8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D4FAA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4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62B89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8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10D80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7259A29E" w14:textId="77777777" w:rsidTr="00953711">
        <w:trPr>
          <w:trHeight w:val="252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4588E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H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60185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3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F54586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3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90955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1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7F20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6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D8CFA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4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62BC3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0066E88E" w14:textId="77777777" w:rsidTr="00953711">
        <w:trPr>
          <w:trHeight w:val="312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06BE0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A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7608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9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F8B3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8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B9059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D6CFE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87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B0AC4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8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8C76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55FEA166" w14:textId="77777777" w:rsidTr="00953711">
        <w:trPr>
          <w:trHeight w:val="353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44829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DP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8105B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6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4336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2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3E3DC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1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93DA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4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FC5A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4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E6D29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1E5A9D95" w14:textId="77777777" w:rsidTr="00953711">
        <w:trPr>
          <w:trHeight w:val="272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82A84A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OCD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ED761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197C6D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759C9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75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C34F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3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96D8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8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BC6E8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86CA0" w14:paraId="0F90F28F" w14:textId="77777777" w:rsidTr="00953711">
        <w:trPr>
          <w:trHeight w:val="199"/>
        </w:trPr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5C14CE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EC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96D4BE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2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C2F74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9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531FB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B56E7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1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1CB43" w14:textId="77777777" w:rsidR="00786CA0" w:rsidRPr="00493EC4" w:rsidRDefault="00786CA0" w:rsidP="00953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66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5FA02F" w14:textId="77777777" w:rsidR="00786CA0" w:rsidRPr="00493EC4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6B6165D" w14:textId="77777777" w:rsidR="00786CA0" w:rsidRPr="00CA0DAD" w:rsidRDefault="00786CA0" w:rsidP="00786CA0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C59D46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6F652191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5AF2DE17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3664FCBD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5BE78433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0D5BB33F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799E7534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4A7CFE0F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70EB22F6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7E813357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157C3699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215E652E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1867E880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2AD338EE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06F82DBA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43E8F793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3D220B8F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62C0938A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534156D6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69A2907D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0EBCAA98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6AE7600F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14CD98D5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209AFFCF" w14:textId="77777777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</w:rPr>
      </w:pPr>
    </w:p>
    <w:p w14:paraId="5284D363" w14:textId="2E6CD7AE" w:rsidR="00786CA0" w:rsidRDefault="00786CA0" w:rsidP="00786CA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  <w:r w:rsidRPr="0089490A">
        <w:rPr>
          <w:rFonts w:ascii="Times New Roman" w:hAnsi="Times New Roman" w:cs="Times New Roman"/>
          <w:i/>
          <w:sz w:val="20"/>
        </w:rPr>
        <w:t>Note.</w:t>
      </w:r>
      <w:r>
        <w:rPr>
          <w:rFonts w:ascii="Times New Roman" w:hAnsi="Times New Roman" w:cs="Times New Roman"/>
          <w:sz w:val="20"/>
        </w:rPr>
        <w:t xml:space="preserve"> C = Clinician. P = Patient. 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</w:t>
      </w:r>
      <w:r>
        <w:rPr>
          <w:rFonts w:ascii="Times New Roman" w:hAnsi="Times New Roman" w:cs="Times New Roman"/>
          <w:sz w:val="20"/>
        </w:rPr>
        <w:t xml:space="preserve"> </w:t>
      </w:r>
      <w:r w:rsidRPr="00B20996">
        <w:rPr>
          <w:rFonts w:ascii="Times New Roman" w:hAnsi="Times New Roman" w:cs="Times New Roman"/>
          <w:sz w:val="20"/>
        </w:rPr>
        <w:t>HPD = Histrionic PD, APD = Avoidant PD, DPD = Dependent PD, and OCD = Obsessive-compulsive PD.</w:t>
      </w:r>
      <w:r>
        <w:rPr>
          <w:rFonts w:ascii="Times New Roman" w:hAnsi="Times New Roman" w:cs="Times New Roman"/>
          <w:sz w:val="20"/>
        </w:rPr>
        <w:t xml:space="preserve"> Dashes indicate no significant difference between groups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  <w:r w:rsidRPr="00936464">
        <w:rPr>
          <w:rFonts w:ascii="Times New Roman" w:hAnsi="Times New Roman" w:cs="Times New Roman"/>
          <w:position w:val="2"/>
          <w:sz w:val="20"/>
          <w:szCs w:val="20"/>
        </w:rPr>
        <w:t>*</w:t>
      </w:r>
      <w:r w:rsidRPr="00936464">
        <w:rPr>
          <w:rFonts w:ascii="Times New Roman" w:hAnsi="Times New Roman" w:cs="Times New Roman"/>
          <w:sz w:val="20"/>
          <w:szCs w:val="20"/>
        </w:rPr>
        <w:t xml:space="preserve">p&lt;0.05.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936464">
        <w:rPr>
          <w:rFonts w:ascii="Times New Roman" w:hAnsi="Times New Roman" w:cs="Times New Roman"/>
          <w:position w:val="2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p&lt;0.01</w:t>
      </w:r>
    </w:p>
    <w:tbl>
      <w:tblPr>
        <w:tblW w:w="7654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0"/>
        <w:gridCol w:w="1510"/>
        <w:gridCol w:w="1208"/>
        <w:gridCol w:w="1208"/>
        <w:gridCol w:w="1056"/>
        <w:gridCol w:w="604"/>
        <w:gridCol w:w="908"/>
      </w:tblGrid>
      <w:tr w:rsidR="00786CA0" w:rsidRPr="00B20996" w14:paraId="15F90AAD" w14:textId="77777777" w:rsidTr="00953711">
        <w:trPr>
          <w:trHeight w:val="347"/>
        </w:trPr>
        <w:tc>
          <w:tcPr>
            <w:tcW w:w="7654" w:type="dxa"/>
            <w:gridSpan w:val="7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FC9CDB" w14:textId="6EF16062" w:rsidR="00786CA0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B720F" w14:textId="7B2376FF" w:rsidR="006D69C4" w:rsidRDefault="006D69C4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914C4" w14:textId="77777777" w:rsidR="006D69C4" w:rsidRDefault="006D69C4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A77C3" w14:textId="5CC98AFD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D717DEF" w14:textId="77777777" w:rsidR="00786CA0" w:rsidRPr="00B20996" w:rsidRDefault="00786CA0" w:rsidP="009537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nn-Whitney comparisons for participant gender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diose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arcissism condition</w:t>
            </w:r>
          </w:p>
        </w:tc>
      </w:tr>
      <w:tr w:rsidR="00786CA0" w:rsidRPr="00B20996" w14:paraId="6C222ACD" w14:textId="77777777" w:rsidTr="00953711">
        <w:trPr>
          <w:trHeight w:val="347"/>
        </w:trPr>
        <w:tc>
          <w:tcPr>
            <w:tcW w:w="1160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E1B41F4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BDDC79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14:paraId="7CBFD596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clinicians </w:t>
            </w:r>
          </w:p>
          <w:p w14:paraId="6671CE3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29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00A4B1" w14:textId="77777777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Female clinicians </w:t>
            </w:r>
          </w:p>
          <w:p w14:paraId="2EBAE12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79)</w:t>
            </w:r>
          </w:p>
        </w:tc>
        <w:tc>
          <w:tcPr>
            <w:tcW w:w="377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D9B78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:rsidRPr="00B20996" w14:paraId="5846A3FA" w14:textId="77777777" w:rsidTr="00953711">
        <w:trPr>
          <w:trHeight w:val="298"/>
        </w:trPr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5D0DD00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</w:rPr>
            </w:pPr>
            <w:r w:rsidRPr="00ED3B9A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271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8BB43CE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D3B9A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3252AF2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3B9A">
              <w:rPr>
                <w:rFonts w:ascii="Times New Roman" w:hAnsi="Times New Roman" w:cs="Times New Roman"/>
                <w:i/>
                <w:sz w:val="20"/>
              </w:rPr>
              <w:t>U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3ED8271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3B9A">
              <w:rPr>
                <w:rFonts w:ascii="Times New Roman" w:hAnsi="Times New Roman" w:cs="Times New Roman"/>
                <w:i/>
                <w:sz w:val="20"/>
              </w:rPr>
              <w:t>z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B2250E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3B9A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447B9A" w14:textId="77777777" w:rsidR="00786CA0" w:rsidRPr="00ED3B9A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1F66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786CA0" w:rsidRPr="00B20996" w14:paraId="5F00F75B" w14:textId="77777777" w:rsidTr="00953711">
        <w:trPr>
          <w:trHeight w:val="235"/>
        </w:trPr>
        <w:tc>
          <w:tcPr>
            <w:tcW w:w="1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0D904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5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64C13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6</w:t>
            </w:r>
          </w:p>
        </w:tc>
        <w:tc>
          <w:tcPr>
            <w:tcW w:w="12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5466F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12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FFF13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49.5</w:t>
            </w:r>
          </w:p>
        </w:tc>
        <w:tc>
          <w:tcPr>
            <w:tcW w:w="10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D5CE1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32</w:t>
            </w:r>
          </w:p>
        </w:tc>
        <w:tc>
          <w:tcPr>
            <w:tcW w:w="6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50B6D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975</w:t>
            </w:r>
          </w:p>
        </w:tc>
        <w:tc>
          <w:tcPr>
            <w:tcW w:w="9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83A941" w14:textId="77777777" w:rsidR="00786CA0" w:rsidRPr="001E1F6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1E1F66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786CA0" w:rsidRPr="00B20996" w14:paraId="36DF32E8" w14:textId="77777777" w:rsidTr="00953711">
        <w:trPr>
          <w:trHeight w:val="111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1E489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D4476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10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C37C1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4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7BE04E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983.0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5916C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-1.204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AE53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29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87FE4" w14:textId="77777777" w:rsidR="00786CA0" w:rsidRPr="001E1F6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F66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</w:tr>
      <w:tr w:rsidR="00786CA0" w:rsidRPr="00B20996" w14:paraId="7FBCA4A3" w14:textId="77777777" w:rsidTr="00953711">
        <w:trPr>
          <w:trHeight w:val="152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B0C96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2AFCB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1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2E985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6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97AFA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19.0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3A7647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-.249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D86F1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03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2B85E5" w14:textId="77777777" w:rsidR="00786CA0" w:rsidRPr="001E1F6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F66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</w:tr>
      <w:tr w:rsidR="00786CA0" w:rsidRPr="00B20996" w14:paraId="13E66A64" w14:textId="77777777" w:rsidTr="00953711">
        <w:trPr>
          <w:trHeight w:val="194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050A9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72E7D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4FF6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2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37946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86.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4CF7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90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D6F97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72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2E2FA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</w:p>
        </w:tc>
      </w:tr>
      <w:tr w:rsidR="00786CA0" w:rsidRPr="00B20996" w14:paraId="58EE9414" w14:textId="77777777" w:rsidTr="00953711">
        <w:trPr>
          <w:trHeight w:val="107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8C40A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98A3E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D4A3F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3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A32CC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9.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F96CF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D5183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0DE3F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</w:p>
        </w:tc>
      </w:tr>
      <w:tr w:rsidR="00786CA0" w:rsidRPr="00B20996" w14:paraId="03A803DB" w14:textId="77777777" w:rsidTr="00953711">
        <w:trPr>
          <w:trHeight w:val="148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B3A2F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7F1C6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5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71198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0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EDD4F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6.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0F0D8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86A93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16181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5</w:t>
            </w:r>
          </w:p>
        </w:tc>
      </w:tr>
      <w:tr w:rsidR="00786CA0" w:rsidRPr="00B20996" w14:paraId="188054D3" w14:textId="77777777" w:rsidTr="00953711">
        <w:trPr>
          <w:trHeight w:val="189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A88AA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DBF4F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7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50BE4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3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A1A0B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32.0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A02370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-.148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7C631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F3513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786CA0" w:rsidRPr="00B20996" w14:paraId="3C1ED391" w14:textId="77777777" w:rsidTr="00953711">
        <w:trPr>
          <w:trHeight w:val="249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42D6F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3D203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8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0A969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1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3FA47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91.0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95A7B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29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4F4D8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5E1A2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786CA0" w:rsidRPr="00B20996" w14:paraId="6EEF215C" w14:textId="77777777" w:rsidTr="00953711">
        <w:trPr>
          <w:trHeight w:val="222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A7236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0572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8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FD8AB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9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BFA3F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8.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01FC8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-1.063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41403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49B69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</w:tr>
      <w:tr w:rsidR="00786CA0" w:rsidRPr="00B20996" w14:paraId="32DFCBEB" w14:textId="77777777" w:rsidTr="00953711">
        <w:trPr>
          <w:trHeight w:val="249"/>
        </w:trPr>
        <w:tc>
          <w:tcPr>
            <w:tcW w:w="11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6DFCA7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5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66535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6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9878A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8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659EAD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33.5</w:t>
            </w:r>
          </w:p>
        </w:tc>
        <w:tc>
          <w:tcPr>
            <w:tcW w:w="10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935F8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1.479</w:t>
            </w:r>
          </w:p>
        </w:tc>
        <w:tc>
          <w:tcPr>
            <w:tcW w:w="60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AC55A1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01E3B8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</w:tr>
    </w:tbl>
    <w:p w14:paraId="4E9ED096" w14:textId="75547A9E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  <w:r w:rsidRPr="00B20996">
        <w:rPr>
          <w:rFonts w:ascii="Times New Roman" w:hAnsi="Times New Roman" w:cs="Times New Roman"/>
          <w:i/>
          <w:sz w:val="20"/>
        </w:rPr>
        <w:t xml:space="preserve">Note.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 HPD = Histrionic PD, APD = Avoidant PD, DPD = Dependent PD, and OCD = Obsessive-compulsive PD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</w:p>
    <w:p w14:paraId="44F0F81C" w14:textId="6B6B159F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06297199" w14:textId="7EF79F5E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74F4B1F7" w14:textId="6A5C4145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7040EDAC" w14:textId="05EAD81F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1D71E1D3" w14:textId="34F116D9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20064958" w14:textId="41628565" w:rsidR="00786CA0" w:rsidRDefault="00786CA0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7BA44237" w14:textId="678D1F9B" w:rsidR="00297602" w:rsidRDefault="00297602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2C025F3E" w14:textId="77777777" w:rsidR="00297602" w:rsidRDefault="00297602" w:rsidP="00786CA0">
      <w:pPr>
        <w:rPr>
          <w:rFonts w:ascii="Times New Roman" w:hAnsi="Times New Roman" w:cs="Times New Roman"/>
          <w:color w:val="000000"/>
          <w:position w:val="2"/>
          <w:sz w:val="20"/>
          <w:szCs w:val="20"/>
        </w:rPr>
      </w:pPr>
    </w:p>
    <w:p w14:paraId="0A9B9422" w14:textId="77777777" w:rsidR="00786CA0" w:rsidRPr="00B20996" w:rsidRDefault="00786CA0" w:rsidP="00786CA0">
      <w:pPr>
        <w:rPr>
          <w:rFonts w:ascii="Times New Roman" w:hAnsi="Times New Roman" w:cs="Times New Roman"/>
        </w:rPr>
      </w:pPr>
    </w:p>
    <w:p w14:paraId="3DB4D8A5" w14:textId="77777777" w:rsidR="00786CA0" w:rsidRDefault="00786CA0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7791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5"/>
        <w:gridCol w:w="1451"/>
        <w:gridCol w:w="1597"/>
        <w:gridCol w:w="871"/>
        <w:gridCol w:w="1015"/>
        <w:gridCol w:w="1161"/>
        <w:gridCol w:w="581"/>
      </w:tblGrid>
      <w:tr w:rsidR="00786CA0" w:rsidRPr="00B20996" w14:paraId="08A639A2" w14:textId="77777777" w:rsidTr="00953711">
        <w:trPr>
          <w:trHeight w:val="351"/>
        </w:trPr>
        <w:tc>
          <w:tcPr>
            <w:tcW w:w="7791" w:type="dxa"/>
            <w:gridSpan w:val="7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DE7F6B9" w14:textId="22B13125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F10DAC" w14:textId="77777777" w:rsidR="00786CA0" w:rsidRPr="00B20996" w:rsidRDefault="00786CA0" w:rsidP="009537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nn-Whitney comparisons for patient gender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diose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arcissism condition</w:t>
            </w:r>
          </w:p>
        </w:tc>
      </w:tr>
      <w:tr w:rsidR="00786CA0" w:rsidRPr="00B20996" w14:paraId="0DF6C113" w14:textId="77777777" w:rsidTr="00953711">
        <w:trPr>
          <w:trHeight w:val="351"/>
        </w:trPr>
        <w:tc>
          <w:tcPr>
            <w:tcW w:w="1115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FDAD87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F6FE4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Male patients  </w:t>
            </w:r>
            <w:proofErr w:type="gramStart"/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48)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864C9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Female patients </w:t>
            </w:r>
            <w:proofErr w:type="gramStart"/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60)</w:t>
            </w:r>
          </w:p>
        </w:tc>
        <w:tc>
          <w:tcPr>
            <w:tcW w:w="362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358331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:rsidRPr="00B20996" w14:paraId="1FECE593" w14:textId="77777777" w:rsidTr="00953711">
        <w:trPr>
          <w:trHeight w:val="301"/>
        </w:trPr>
        <w:tc>
          <w:tcPr>
            <w:tcW w:w="111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59BA50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304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34D62AE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ACFA253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U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A932051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z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4BBF47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9F610BC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786CA0" w:rsidRPr="00B20996" w14:paraId="0A656550" w14:textId="77777777" w:rsidTr="00953711">
        <w:trPr>
          <w:trHeight w:val="180"/>
        </w:trPr>
        <w:tc>
          <w:tcPr>
            <w:tcW w:w="11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FF3B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4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A6BAD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4</w:t>
            </w:r>
          </w:p>
        </w:tc>
        <w:tc>
          <w:tcPr>
            <w:tcW w:w="159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5A4C0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1</w:t>
            </w:r>
          </w:p>
        </w:tc>
        <w:tc>
          <w:tcPr>
            <w:tcW w:w="87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24846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380.5</w:t>
            </w:r>
          </w:p>
        </w:tc>
        <w:tc>
          <w:tcPr>
            <w:tcW w:w="101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97DE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420</w:t>
            </w:r>
          </w:p>
        </w:tc>
        <w:tc>
          <w:tcPr>
            <w:tcW w:w="11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5ED56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75</w:t>
            </w:r>
          </w:p>
        </w:tc>
        <w:tc>
          <w:tcPr>
            <w:tcW w:w="5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E119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4</w:t>
            </w:r>
          </w:p>
        </w:tc>
      </w:tr>
      <w:tr w:rsidR="00786CA0" w:rsidRPr="00B20996" w14:paraId="15DD34C6" w14:textId="77777777" w:rsidTr="00953711">
        <w:trPr>
          <w:trHeight w:val="224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EC5BE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8F268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8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C4FE8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2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64540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153.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F8A77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-1.89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3CB9E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58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38AB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8</w:t>
            </w:r>
          </w:p>
        </w:tc>
      </w:tr>
      <w:tr w:rsidR="00786CA0" w:rsidRPr="00B20996" w14:paraId="3726FB17" w14:textId="77777777" w:rsidTr="00953711">
        <w:trPr>
          <w:trHeight w:val="133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3E3C6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A16A7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4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7EC9B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2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0CA9C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519.5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D9F14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667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0A6DF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05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2A4F0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6</w:t>
            </w:r>
          </w:p>
        </w:tc>
      </w:tr>
      <w:tr w:rsidR="00786CA0" w:rsidRPr="00B20996" w14:paraId="2FAD2039" w14:textId="77777777" w:rsidTr="00953711">
        <w:trPr>
          <w:trHeight w:val="185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B6DA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29B63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4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152F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7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19DEBE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910.0  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83249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-3.34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0BC8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.001***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EC8B6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32</w:t>
            </w:r>
          </w:p>
        </w:tc>
      </w:tr>
      <w:tr w:rsidR="00786CA0" w:rsidRPr="00B20996" w14:paraId="09A43C96" w14:textId="77777777" w:rsidTr="00953711">
        <w:trPr>
          <w:trHeight w:val="247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BA05D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7E1E5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7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E82F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2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D205C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81.5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34A6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.54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B6C0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CBFC8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14</w:t>
            </w:r>
          </w:p>
        </w:tc>
      </w:tr>
      <w:tr w:rsidR="00786CA0" w:rsidRPr="00B20996" w14:paraId="7C7AF6A3" w14:textId="77777777" w:rsidTr="00953711">
        <w:trPr>
          <w:trHeight w:val="131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B5030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42581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2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3B11C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4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26A0F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12.5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FA061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.7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C94CF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9A960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17</w:t>
            </w:r>
          </w:p>
        </w:tc>
      </w:tr>
      <w:tr w:rsidR="00786CA0" w:rsidRPr="00B20996" w14:paraId="7A4A4BB9" w14:textId="77777777" w:rsidTr="00953711">
        <w:trPr>
          <w:trHeight w:val="216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54D8D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0F228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0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AD0D0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2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DAB4C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7.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55A58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.82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B520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7B72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17</w:t>
            </w:r>
          </w:p>
        </w:tc>
      </w:tr>
      <w:tr w:rsidR="00786CA0" w:rsidRPr="00B20996" w14:paraId="5524CBF1" w14:textId="77777777" w:rsidTr="00953711">
        <w:trPr>
          <w:trHeight w:val="251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48026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8FF49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4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A81FC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7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D7C89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4.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83F8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8CCC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46F0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9</w:t>
            </w:r>
          </w:p>
        </w:tc>
      </w:tr>
      <w:tr w:rsidR="00786CA0" w:rsidRPr="00B20996" w14:paraId="49819A84" w14:textId="77777777" w:rsidTr="00953711">
        <w:trPr>
          <w:trHeight w:val="225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B0B94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C206F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91B73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5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2E035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3.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42AB9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BEC12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04356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6</w:t>
            </w:r>
          </w:p>
        </w:tc>
      </w:tr>
      <w:tr w:rsidR="00786CA0" w:rsidRPr="00B20996" w14:paraId="19219BF4" w14:textId="77777777" w:rsidTr="00953711">
        <w:trPr>
          <w:trHeight w:val="251"/>
        </w:trPr>
        <w:tc>
          <w:tcPr>
            <w:tcW w:w="11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C119B9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4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8A96F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7</w:t>
            </w:r>
          </w:p>
        </w:tc>
        <w:tc>
          <w:tcPr>
            <w:tcW w:w="15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1CE7AE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87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4D4BA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84.0</w:t>
            </w:r>
          </w:p>
        </w:tc>
        <w:tc>
          <w:tcPr>
            <w:tcW w:w="10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5C22C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6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AB00A4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5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E87570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6</w:t>
            </w:r>
          </w:p>
        </w:tc>
      </w:tr>
    </w:tbl>
    <w:p w14:paraId="3968AA45" w14:textId="77777777" w:rsidR="00786CA0" w:rsidRPr="00CA0DAD" w:rsidRDefault="00786CA0" w:rsidP="00786CA0">
      <w:pPr>
        <w:rPr>
          <w:rFonts w:ascii="Times New Roman" w:hAnsi="Times New Roman" w:cs="Times New Roman"/>
          <w:sz w:val="20"/>
        </w:rPr>
      </w:pPr>
      <w:r w:rsidRPr="00B20996">
        <w:rPr>
          <w:rFonts w:ascii="Times New Roman" w:hAnsi="Times New Roman" w:cs="Times New Roman"/>
          <w:i/>
          <w:sz w:val="20"/>
        </w:rPr>
        <w:t xml:space="preserve">Note.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 HPD = Histrionic PD, APD = Avoidant PD, DPD = Dependent PD, and OCD = Obsessive-compulsive PD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  <w:r w:rsidRPr="00936464">
        <w:rPr>
          <w:rFonts w:ascii="Times New Roman" w:hAnsi="Times New Roman" w:cs="Times New Roman"/>
          <w:position w:val="2"/>
          <w:sz w:val="20"/>
          <w:szCs w:val="20"/>
        </w:rPr>
        <w:t>***</w:t>
      </w:r>
      <w:r w:rsidRPr="00936464">
        <w:rPr>
          <w:rFonts w:ascii="Times New Roman" w:hAnsi="Times New Roman" w:cs="Times New Roman"/>
          <w:sz w:val="20"/>
          <w:szCs w:val="20"/>
        </w:rPr>
        <w:t>p&lt;0.001.</w:t>
      </w:r>
    </w:p>
    <w:p w14:paraId="4CD7D740" w14:textId="0F69A112" w:rsidR="00786CA0" w:rsidRDefault="00786CA0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p w14:paraId="3F1BA8D3" w14:textId="77777777" w:rsidR="00786CA0" w:rsidRDefault="00786CA0" w:rsidP="00786CA0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7751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8"/>
        <w:gridCol w:w="1516"/>
        <w:gridCol w:w="1333"/>
        <w:gridCol w:w="1024"/>
        <w:gridCol w:w="910"/>
        <w:gridCol w:w="753"/>
        <w:gridCol w:w="657"/>
      </w:tblGrid>
      <w:tr w:rsidR="00786CA0" w:rsidRPr="00B20996" w14:paraId="55C05565" w14:textId="77777777" w:rsidTr="00953711">
        <w:trPr>
          <w:trHeight w:val="359"/>
        </w:trPr>
        <w:tc>
          <w:tcPr>
            <w:tcW w:w="7751" w:type="dxa"/>
            <w:gridSpan w:val="7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5471088" w14:textId="768C8EDE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2522E1F" w14:textId="77777777" w:rsidR="00786CA0" w:rsidRPr="00B20996" w:rsidRDefault="00786CA0" w:rsidP="009537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nn-Whitney comparisons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le 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clinicians’ therapy modalities in vulnerable narcissism condition</w:t>
            </w:r>
          </w:p>
        </w:tc>
      </w:tr>
      <w:tr w:rsidR="00786CA0" w:rsidRPr="00B20996" w14:paraId="3FA530B5" w14:textId="77777777" w:rsidTr="00AF3014">
        <w:trPr>
          <w:trHeight w:val="359"/>
        </w:trPr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E98E087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EA76E7" w14:textId="4E9F7D14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Psycho</w:t>
            </w:r>
            <w:r w:rsidR="00AF3014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E0704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40575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  <w:p w14:paraId="0A64897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FB602B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:rsidRPr="00B20996" w14:paraId="322F70B4" w14:textId="77777777" w:rsidTr="00AF3014">
        <w:trPr>
          <w:trHeight w:val="308"/>
        </w:trPr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4A567D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284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1E4BEDF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F7B3319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U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6427DE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z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5A24B2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3EB194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786CA0" w:rsidRPr="00B20996" w14:paraId="4C296017" w14:textId="77777777" w:rsidTr="00AF3014">
        <w:trPr>
          <w:trHeight w:val="129"/>
        </w:trPr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037F7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5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3E869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33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BD76A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0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E399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5</w:t>
            </w:r>
          </w:p>
        </w:tc>
        <w:tc>
          <w:tcPr>
            <w:tcW w:w="9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751E6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63</w:t>
            </w:r>
          </w:p>
        </w:tc>
        <w:tc>
          <w:tcPr>
            <w:tcW w:w="7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CB54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40</w:t>
            </w:r>
          </w:p>
        </w:tc>
        <w:tc>
          <w:tcPr>
            <w:tcW w:w="65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64414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8</w:t>
            </w:r>
          </w:p>
        </w:tc>
      </w:tr>
      <w:tr w:rsidR="00786CA0" w:rsidRPr="00B20996" w14:paraId="21B1B30B" w14:textId="77777777" w:rsidTr="00AF3014">
        <w:trPr>
          <w:trHeight w:val="161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5832A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9B80B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5BCB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461A0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60DB6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73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CDD0F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87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D75A5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4</w:t>
            </w:r>
          </w:p>
        </w:tc>
      </w:tr>
      <w:tr w:rsidR="00786CA0" w:rsidRPr="00B20996" w14:paraId="4ECA8343" w14:textId="77777777" w:rsidTr="00AF3014">
        <w:trPr>
          <w:trHeight w:val="234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2E750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4B703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1BF6E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DC7D8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0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C8439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16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D5BD6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364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CF6E6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7</w:t>
            </w:r>
          </w:p>
        </w:tc>
      </w:tr>
      <w:tr w:rsidR="00786CA0" w:rsidRPr="00B20996" w14:paraId="11E4B555" w14:textId="77777777" w:rsidTr="00AF3014">
        <w:trPr>
          <w:trHeight w:val="195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1A7D2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F220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08FB2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97B8D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0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9B20B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22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2FC3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36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D203B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9</w:t>
            </w:r>
          </w:p>
        </w:tc>
      </w:tr>
      <w:tr w:rsidR="00786CA0" w:rsidRPr="00B20996" w14:paraId="37F51E43" w14:textId="77777777" w:rsidTr="00AF3014">
        <w:trPr>
          <w:trHeight w:val="253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0D466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52FD6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CFB79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C3535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619DA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EAEAF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44B58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9</w:t>
            </w:r>
          </w:p>
        </w:tc>
      </w:tr>
      <w:tr w:rsidR="00786CA0" w:rsidRPr="00B20996" w14:paraId="5B9BF821" w14:textId="77777777" w:rsidTr="00AF3014">
        <w:trPr>
          <w:trHeight w:val="159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96D3D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9E7B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4A9CE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188A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9466D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3AA08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2CFAB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4</w:t>
            </w:r>
          </w:p>
        </w:tc>
      </w:tr>
      <w:tr w:rsidR="00786CA0" w:rsidRPr="00B20996" w14:paraId="0D89861D" w14:textId="77777777" w:rsidTr="00AF3014">
        <w:trPr>
          <w:trHeight w:val="194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8AF12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52B6A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3692D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AD12D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85A7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3159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11237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6</w:t>
            </w:r>
          </w:p>
        </w:tc>
      </w:tr>
      <w:tr w:rsidR="00786CA0" w:rsidRPr="00B20996" w14:paraId="5C157DED" w14:textId="77777777" w:rsidTr="00AF3014">
        <w:trPr>
          <w:trHeight w:val="98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EAB4C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59FD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70DBE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B0477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B27C5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58126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C6F79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0</w:t>
            </w:r>
          </w:p>
        </w:tc>
      </w:tr>
      <w:tr w:rsidR="00786CA0" w:rsidRPr="00B20996" w14:paraId="3363257B" w14:textId="77777777" w:rsidTr="00AF3014">
        <w:trPr>
          <w:trHeight w:val="230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8CC2A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14DE3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9E5B8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2AC2B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7D549B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1.486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37B8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6ACE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36</w:t>
            </w:r>
          </w:p>
        </w:tc>
      </w:tr>
      <w:tr w:rsidR="00786CA0" w:rsidRPr="00B20996" w14:paraId="79ED67AA" w14:textId="77777777" w:rsidTr="00AF3014">
        <w:trPr>
          <w:trHeight w:val="257"/>
        </w:trPr>
        <w:tc>
          <w:tcPr>
            <w:tcW w:w="15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DA1AF5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D02CF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13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358E41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02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33AF6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DDC18B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75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FAC333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65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34A01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6</w:t>
            </w:r>
          </w:p>
        </w:tc>
      </w:tr>
    </w:tbl>
    <w:p w14:paraId="23AEED81" w14:textId="77777777" w:rsidR="00786CA0" w:rsidRPr="00B20996" w:rsidRDefault="00786CA0" w:rsidP="00786CA0">
      <w:pPr>
        <w:ind w:right="-24"/>
        <w:rPr>
          <w:rFonts w:ascii="Times New Roman" w:hAnsi="Times New Roman" w:cs="Times New Roman"/>
        </w:rPr>
      </w:pPr>
      <w:r w:rsidRPr="00B20996">
        <w:rPr>
          <w:rFonts w:ascii="Times New Roman" w:hAnsi="Times New Roman" w:cs="Times New Roman"/>
          <w:i/>
          <w:sz w:val="20"/>
        </w:rPr>
        <w:t xml:space="preserve">Note.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 HPD = Histrionic PD, APD = Avoidant PD, DPD = Dependent PD, and OCD = Obsessive-compulsive PD.</w:t>
      </w:r>
    </w:p>
    <w:p w14:paraId="08DA3460" w14:textId="0979C737" w:rsidR="00786CA0" w:rsidRDefault="00786CA0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1FDC4573" w14:textId="606116A8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07AF089F" w14:textId="60EA6A37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1BF9B180" w14:textId="551B3618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0FF71236" w14:textId="14824CC7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65C839BE" w14:textId="4D5C2ADA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63E4DE8F" w14:textId="5E3B0D55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1A7B599C" w14:textId="09298673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191795EA" w14:textId="38DEE4F6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p w14:paraId="5A02789F" w14:textId="77777777" w:rsidR="00297602" w:rsidRDefault="00297602" w:rsidP="00786CA0">
      <w:pPr>
        <w:spacing w:line="360" w:lineRule="auto"/>
        <w:ind w:right="-24"/>
        <w:jc w:val="both"/>
        <w:rPr>
          <w:rFonts w:ascii="Times New Roman" w:hAnsi="Times New Roman" w:cs="Times New Roman"/>
        </w:rPr>
      </w:pPr>
    </w:p>
    <w:tbl>
      <w:tblPr>
        <w:tblW w:w="7775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2"/>
        <w:gridCol w:w="1594"/>
        <w:gridCol w:w="1013"/>
        <w:gridCol w:w="1303"/>
        <w:gridCol w:w="868"/>
        <w:gridCol w:w="1013"/>
        <w:gridCol w:w="872"/>
      </w:tblGrid>
      <w:tr w:rsidR="00786CA0" w:rsidRPr="00B20996" w14:paraId="40E86DCD" w14:textId="77777777" w:rsidTr="00953711">
        <w:trPr>
          <w:trHeight w:val="417"/>
        </w:trPr>
        <w:tc>
          <w:tcPr>
            <w:tcW w:w="7775" w:type="dxa"/>
            <w:gridSpan w:val="7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617F76E" w14:textId="462BB89E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07C0569" w14:textId="77777777" w:rsidR="00786CA0" w:rsidRPr="00B20996" w:rsidRDefault="00786CA0" w:rsidP="009537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nn-Whitney comparisons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emale 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clinicians’ therapy modalities in vulnerable narcissism condition</w:t>
            </w:r>
          </w:p>
        </w:tc>
      </w:tr>
      <w:tr w:rsidR="00786CA0" w:rsidRPr="00B20996" w14:paraId="6D5DBBF3" w14:textId="77777777" w:rsidTr="00953711">
        <w:trPr>
          <w:trHeight w:val="417"/>
        </w:trPr>
        <w:tc>
          <w:tcPr>
            <w:tcW w:w="1112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C93774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56118C8" w14:textId="763D8269" w:rsidR="00786CA0" w:rsidRPr="00AD1F45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>Psycho</w:t>
            </w:r>
            <w:r w:rsidR="001144C0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00A0FA" w14:textId="77777777" w:rsidR="00786CA0" w:rsidRPr="00AD1F45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1F4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2C5502" w14:textId="77777777" w:rsidR="00786CA0" w:rsidRPr="00AD1F45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  <w:p w14:paraId="57C624C9" w14:textId="77777777" w:rsidR="00786CA0" w:rsidRPr="00AD1F45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1F4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D1F45">
              <w:rPr>
                <w:rFonts w:ascii="Times New Roman" w:hAnsi="Times New Roman" w:cs="Times New Roman"/>
                <w:sz w:val="20"/>
                <w:szCs w:val="20"/>
              </w:rPr>
              <w:t xml:space="preserve"> = 54)</w:t>
            </w:r>
          </w:p>
        </w:tc>
        <w:tc>
          <w:tcPr>
            <w:tcW w:w="405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7E24FC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:rsidRPr="00B20996" w14:paraId="68E5C897" w14:textId="77777777" w:rsidTr="00953711">
        <w:trPr>
          <w:trHeight w:val="358"/>
        </w:trPr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0004267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2607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5003D43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53B16FE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U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EDFE71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z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3470BAC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797780F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786CA0" w:rsidRPr="00B20996" w14:paraId="5345C100" w14:textId="77777777" w:rsidTr="00953711">
        <w:trPr>
          <w:trHeight w:val="211"/>
        </w:trPr>
        <w:tc>
          <w:tcPr>
            <w:tcW w:w="111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4D445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5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437E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0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4FED8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5</w:t>
            </w:r>
          </w:p>
        </w:tc>
        <w:tc>
          <w:tcPr>
            <w:tcW w:w="13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58A4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3.0</w:t>
            </w:r>
          </w:p>
        </w:tc>
        <w:tc>
          <w:tcPr>
            <w:tcW w:w="8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A2BC7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429</w:t>
            </w:r>
          </w:p>
        </w:tc>
        <w:tc>
          <w:tcPr>
            <w:tcW w:w="10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23F8B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15*</w:t>
            </w:r>
          </w:p>
        </w:tc>
        <w:tc>
          <w:tcPr>
            <w:tcW w:w="8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09712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30</w:t>
            </w:r>
          </w:p>
        </w:tc>
      </w:tr>
      <w:tr w:rsidR="00786CA0" w:rsidRPr="00B20996" w14:paraId="06398E0C" w14:textId="77777777" w:rsidTr="00953711">
        <w:trPr>
          <w:trHeight w:val="249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09F7D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4C61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5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E077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5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4C186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2.5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52450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153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2EC3D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.002**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B954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39</w:t>
            </w:r>
          </w:p>
        </w:tc>
      </w:tr>
      <w:tr w:rsidR="00786CA0" w:rsidRPr="00B20996" w14:paraId="5AE993CE" w14:textId="77777777" w:rsidTr="00953711">
        <w:trPr>
          <w:trHeight w:val="145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0B150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1E5D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B231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8E668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4.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00FB5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55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B77426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.291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EFC87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3</w:t>
            </w:r>
          </w:p>
        </w:tc>
      </w:tr>
      <w:tr w:rsidR="00786CA0" w:rsidRPr="00B20996" w14:paraId="53BB2057" w14:textId="77777777" w:rsidTr="00953711">
        <w:trPr>
          <w:trHeight w:val="275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D8303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BF44E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C48E8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3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D3EF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7.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84723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153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1EEA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031*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0E32A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26</w:t>
            </w:r>
          </w:p>
        </w:tc>
      </w:tr>
      <w:tr w:rsidR="00786CA0" w:rsidRPr="00B20996" w14:paraId="20BB3775" w14:textId="77777777" w:rsidTr="00953711">
        <w:trPr>
          <w:trHeight w:val="124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D48F6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8F696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5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CB19E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5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ACFD4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5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7D17C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1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72E94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037*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92971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26</w:t>
            </w:r>
          </w:p>
        </w:tc>
      </w:tr>
      <w:tr w:rsidR="00786CA0" w:rsidRPr="00B20996" w14:paraId="3037CF0A" w14:textId="77777777" w:rsidTr="00953711">
        <w:trPr>
          <w:trHeight w:val="268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4B3EC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3FF6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5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5A0B9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9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7AFB9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.5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12ACF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5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835DB8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211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AF46B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5</w:t>
            </w:r>
          </w:p>
        </w:tc>
      </w:tr>
      <w:tr w:rsidR="00786CA0" w:rsidRPr="00B20996" w14:paraId="5E7D626B" w14:textId="77777777" w:rsidTr="00953711">
        <w:trPr>
          <w:trHeight w:val="270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E8B3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EF1D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024B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0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DE2E8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5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AB5F3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32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706BC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E30D2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30</w:t>
            </w:r>
          </w:p>
        </w:tc>
      </w:tr>
      <w:tr w:rsidR="00786CA0" w:rsidRPr="00B20996" w14:paraId="0481C91E" w14:textId="77777777" w:rsidTr="00953711">
        <w:trPr>
          <w:trHeight w:val="299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35925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3CDE6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2D602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3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CF65C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.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7F7AE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86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9B9975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092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5B02A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21</w:t>
            </w:r>
          </w:p>
        </w:tc>
      </w:tr>
      <w:tr w:rsidR="00786CA0" w:rsidRPr="00B20996" w14:paraId="02C4E9A4" w14:textId="77777777" w:rsidTr="00953711">
        <w:trPr>
          <w:trHeight w:val="266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0D2E8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EFEC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42182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56F8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.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556D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6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D0DE5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*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EF0CA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26</w:t>
            </w:r>
          </w:p>
        </w:tc>
      </w:tr>
      <w:tr w:rsidR="00786CA0" w:rsidRPr="00B20996" w14:paraId="6F9EF222" w14:textId="77777777" w:rsidTr="00953711">
        <w:trPr>
          <w:trHeight w:val="299"/>
        </w:trPr>
        <w:tc>
          <w:tcPr>
            <w:tcW w:w="111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743E7E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5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3258DD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C090E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13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83050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.0</w:t>
            </w:r>
          </w:p>
        </w:tc>
        <w:tc>
          <w:tcPr>
            <w:tcW w:w="86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D645F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01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A7945C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198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DF3736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16</w:t>
            </w:r>
          </w:p>
        </w:tc>
      </w:tr>
    </w:tbl>
    <w:p w14:paraId="069DDBFF" w14:textId="7672F078" w:rsidR="00786CA0" w:rsidRDefault="00786CA0" w:rsidP="00E27EE3">
      <w:pPr>
        <w:ind w:right="-24"/>
        <w:rPr>
          <w:rFonts w:ascii="Times New Roman" w:hAnsi="Times New Roman" w:cs="Times New Roman"/>
        </w:rPr>
      </w:pPr>
      <w:r w:rsidRPr="00B20996">
        <w:rPr>
          <w:rFonts w:ascii="Times New Roman" w:hAnsi="Times New Roman" w:cs="Times New Roman"/>
          <w:i/>
          <w:sz w:val="20"/>
        </w:rPr>
        <w:t xml:space="preserve">Note.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 HPD = Histrionic PD, APD = Avoidant PD, DPD = Dependent PD, and OCD = Obsessive-compulsive PD.</w:t>
      </w:r>
      <w:r w:rsidRPr="00B209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36464">
        <w:rPr>
          <w:rFonts w:ascii="Times New Roman" w:hAnsi="Times New Roman" w:cs="Times New Roman"/>
          <w:position w:val="2"/>
          <w:sz w:val="20"/>
          <w:szCs w:val="20"/>
        </w:rPr>
        <w:t>*</w:t>
      </w:r>
      <w:r w:rsidRPr="00936464">
        <w:rPr>
          <w:rFonts w:ascii="Times New Roman" w:hAnsi="Times New Roman" w:cs="Times New Roman"/>
          <w:sz w:val="20"/>
          <w:szCs w:val="20"/>
        </w:rPr>
        <w:t>p&lt;0.0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F31E4B">
        <w:rPr>
          <w:rFonts w:ascii="Times New Roman" w:hAnsi="Times New Roman" w:cs="Times New Roman"/>
          <w:sz w:val="20"/>
          <w:szCs w:val="20"/>
        </w:rPr>
        <w:t>**p&lt;0.01.</w:t>
      </w:r>
    </w:p>
    <w:p w14:paraId="32802880" w14:textId="77777777" w:rsidR="00E27EE3" w:rsidRPr="00E27EE3" w:rsidRDefault="00E27EE3" w:rsidP="00E27EE3">
      <w:pPr>
        <w:ind w:right="-24"/>
        <w:rPr>
          <w:rFonts w:ascii="Times New Roman" w:hAnsi="Times New Roman" w:cs="Times New Roman"/>
        </w:rPr>
      </w:pPr>
    </w:p>
    <w:p w14:paraId="2B9EAE36" w14:textId="6F041186" w:rsidR="00786CA0" w:rsidRDefault="00786CA0" w:rsidP="00786CA0"/>
    <w:p w14:paraId="0A214449" w14:textId="394548B6" w:rsidR="00297602" w:rsidRDefault="00297602" w:rsidP="00786CA0"/>
    <w:p w14:paraId="32033DB1" w14:textId="77777777" w:rsidR="00297602" w:rsidRDefault="00297602" w:rsidP="00786CA0"/>
    <w:tbl>
      <w:tblPr>
        <w:tblW w:w="7790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8"/>
        <w:gridCol w:w="1535"/>
        <w:gridCol w:w="1075"/>
        <w:gridCol w:w="920"/>
        <w:gridCol w:w="919"/>
        <w:gridCol w:w="920"/>
        <w:gridCol w:w="1233"/>
        <w:gridCol w:w="10"/>
      </w:tblGrid>
      <w:tr w:rsidR="00786CA0" w:rsidRPr="00B20996" w14:paraId="60ECDDA9" w14:textId="77777777" w:rsidTr="00953711">
        <w:trPr>
          <w:trHeight w:val="390"/>
        </w:trPr>
        <w:tc>
          <w:tcPr>
            <w:tcW w:w="7790" w:type="dxa"/>
            <w:gridSpan w:val="8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995C0A" w14:textId="51616F56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66CA46E" w14:textId="77777777" w:rsidR="00786CA0" w:rsidRPr="00B20996" w:rsidRDefault="00786CA0" w:rsidP="0095371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nn-Whitney comparisons for clinicians’ therapy modalities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randiose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arcissism condition</w:t>
            </w:r>
          </w:p>
        </w:tc>
      </w:tr>
      <w:tr w:rsidR="00786CA0" w:rsidRPr="00B20996" w14:paraId="198AF21C" w14:textId="77777777" w:rsidTr="00953711">
        <w:trPr>
          <w:gridAfter w:val="1"/>
          <w:wAfter w:w="8" w:type="dxa"/>
          <w:trHeight w:val="390"/>
        </w:trPr>
        <w:tc>
          <w:tcPr>
            <w:tcW w:w="1179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008F98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291B1A9" w14:textId="21F141B2" w:rsidR="00786CA0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Psycho</w:t>
            </w:r>
            <w:r w:rsidR="001144C0">
              <w:rPr>
                <w:rFonts w:ascii="Times New Roman" w:hAnsi="Times New Roman" w:cs="Times New Roman"/>
                <w:sz w:val="20"/>
                <w:szCs w:val="20"/>
              </w:rPr>
              <w:t>dynamic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59423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17)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4D023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  <w:p w14:paraId="4E5A82C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09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20996">
              <w:rPr>
                <w:rFonts w:ascii="Times New Roman" w:hAnsi="Times New Roman" w:cs="Times New Roman"/>
                <w:sz w:val="20"/>
                <w:szCs w:val="20"/>
              </w:rPr>
              <w:t xml:space="preserve"> = 64)</w:t>
            </w:r>
          </w:p>
        </w:tc>
        <w:tc>
          <w:tcPr>
            <w:tcW w:w="399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579F67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CA0" w:rsidRPr="00B20996" w14:paraId="1795AB1D" w14:textId="77777777" w:rsidTr="00953711">
        <w:trPr>
          <w:gridAfter w:val="1"/>
          <w:wAfter w:w="10" w:type="dxa"/>
          <w:trHeight w:val="335"/>
        </w:trPr>
        <w:tc>
          <w:tcPr>
            <w:tcW w:w="117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76DECA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261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54D965B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11F3D">
              <w:rPr>
                <w:rFonts w:ascii="Times New Roman" w:hAnsi="Times New Roman" w:cs="Times New Roman"/>
                <w:sz w:val="20"/>
              </w:rPr>
              <w:t>Mean Rank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C8DEE47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U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FAD805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13E1F2E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3F0453" w14:textId="77777777" w:rsidR="00786CA0" w:rsidRPr="00511F3D" w:rsidRDefault="00786CA0" w:rsidP="0095371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1F3D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786CA0" w:rsidRPr="00B20996" w14:paraId="6F615C1C" w14:textId="77777777" w:rsidTr="00953711">
        <w:trPr>
          <w:gridAfter w:val="1"/>
          <w:wAfter w:w="10" w:type="dxa"/>
          <w:trHeight w:val="192"/>
        </w:trPr>
        <w:tc>
          <w:tcPr>
            <w:tcW w:w="117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D22B8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15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D02D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10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36E78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0</w:t>
            </w:r>
          </w:p>
        </w:tc>
        <w:tc>
          <w:tcPr>
            <w:tcW w:w="9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719C1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9.5</w:t>
            </w:r>
          </w:p>
        </w:tc>
        <w:tc>
          <w:tcPr>
            <w:tcW w:w="91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D84BC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-.589</w:t>
            </w:r>
          </w:p>
        </w:tc>
        <w:tc>
          <w:tcPr>
            <w:tcW w:w="92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9CF2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556</w:t>
            </w:r>
          </w:p>
        </w:tc>
        <w:tc>
          <w:tcPr>
            <w:tcW w:w="123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BEC9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6</w:t>
            </w:r>
          </w:p>
        </w:tc>
      </w:tr>
      <w:tr w:rsidR="00786CA0" w:rsidRPr="00B20996" w14:paraId="6A0BB9B6" w14:textId="77777777" w:rsidTr="00953711">
        <w:trPr>
          <w:gridAfter w:val="1"/>
          <w:wAfter w:w="10" w:type="dxa"/>
          <w:trHeight w:val="188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17A1E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AB49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3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FF6DB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6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0DE0E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4.0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7B2591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-.746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5CDF0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56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E3ED1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8</w:t>
            </w:r>
          </w:p>
        </w:tc>
      </w:tr>
      <w:tr w:rsidR="00786CA0" w:rsidRPr="00B20996" w14:paraId="2EDAF89A" w14:textId="77777777" w:rsidTr="00953711">
        <w:trPr>
          <w:gridAfter w:val="1"/>
          <w:wAfter w:w="10" w:type="dxa"/>
          <w:trHeight w:val="147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E06EF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0D7FC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ECAA4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2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4E02B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1.5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CC2AC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32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91388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03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19982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18</w:t>
            </w:r>
          </w:p>
        </w:tc>
      </w:tr>
      <w:tr w:rsidR="00786CA0" w:rsidRPr="00B20996" w14:paraId="03D1C61A" w14:textId="77777777" w:rsidTr="00953711">
        <w:trPr>
          <w:gridAfter w:val="1"/>
          <w:wAfter w:w="10" w:type="dxa"/>
          <w:trHeight w:val="195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8006C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0200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8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28DD4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3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BD732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1.5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F7D6AB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.324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331B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46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C814C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3</w:t>
            </w:r>
          </w:p>
        </w:tc>
      </w:tr>
      <w:tr w:rsidR="00786CA0" w:rsidRPr="00B20996" w14:paraId="111B9061" w14:textId="77777777" w:rsidTr="00953711">
        <w:trPr>
          <w:gridAfter w:val="1"/>
          <w:wAfter w:w="10" w:type="dxa"/>
          <w:trHeight w:val="244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A9829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0324E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BBA8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1F128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.5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167DD7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.066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E66EF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3B7C46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-.007</w:t>
            </w:r>
          </w:p>
        </w:tc>
      </w:tr>
      <w:tr w:rsidR="00786CA0" w:rsidRPr="00B20996" w14:paraId="3F877A09" w14:textId="77777777" w:rsidTr="00953711">
        <w:trPr>
          <w:gridAfter w:val="1"/>
          <w:wAfter w:w="10" w:type="dxa"/>
          <w:trHeight w:val="181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7E91F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B2511A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DE17E7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7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7E15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.0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9DB4EF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369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32E9D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2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300E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4</w:t>
            </w:r>
          </w:p>
        </w:tc>
      </w:tr>
      <w:tr w:rsidR="00786CA0" w:rsidRPr="00B20996" w14:paraId="0897ADCA" w14:textId="77777777" w:rsidTr="00953711">
        <w:trPr>
          <w:gridAfter w:val="1"/>
          <w:wAfter w:w="10" w:type="dxa"/>
          <w:trHeight w:val="125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61815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C9B4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CF0D5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5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3F0B1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.0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90DFA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.589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BA187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A9089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06</w:t>
            </w:r>
          </w:p>
        </w:tc>
      </w:tr>
      <w:tr w:rsidR="00786CA0" w:rsidRPr="00B20996" w14:paraId="0A4DB9BD" w14:textId="77777777" w:rsidTr="00953711">
        <w:trPr>
          <w:gridAfter w:val="1"/>
          <w:wAfter w:w="10" w:type="dxa"/>
          <w:trHeight w:val="173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2E5F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6C13F0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2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45994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7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172B3C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5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E29E33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4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DBD8A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144FF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17</w:t>
            </w:r>
          </w:p>
        </w:tc>
      </w:tr>
      <w:tr w:rsidR="00786CA0" w:rsidRPr="00B20996" w14:paraId="656B42A2" w14:textId="77777777" w:rsidTr="00953711">
        <w:trPr>
          <w:gridAfter w:val="1"/>
          <w:wAfter w:w="10" w:type="dxa"/>
          <w:trHeight w:val="249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DB41C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7853E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4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6A29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6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099D5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0.5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E58B3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040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198AF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41*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F4764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.22</w:t>
            </w:r>
          </w:p>
        </w:tc>
      </w:tr>
      <w:tr w:rsidR="00786CA0" w:rsidRPr="00B20996" w14:paraId="419AF1E7" w14:textId="77777777" w:rsidTr="00953711">
        <w:trPr>
          <w:gridAfter w:val="1"/>
          <w:wAfter w:w="10" w:type="dxa"/>
          <w:trHeight w:val="280"/>
        </w:trPr>
        <w:tc>
          <w:tcPr>
            <w:tcW w:w="11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EE838CF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D855FD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6</w:t>
            </w:r>
          </w:p>
        </w:tc>
        <w:tc>
          <w:tcPr>
            <w:tcW w:w="10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F6776E5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3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48FA91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.0</w:t>
            </w:r>
          </w:p>
        </w:tc>
        <w:tc>
          <w:tcPr>
            <w:tcW w:w="91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C1828A" w14:textId="77777777" w:rsidR="00786CA0" w:rsidRPr="00B20996" w:rsidRDefault="00786CA0" w:rsidP="00953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.500</w:t>
            </w:r>
          </w:p>
        </w:tc>
        <w:tc>
          <w:tcPr>
            <w:tcW w:w="9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B9B754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2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6BB117E" w14:textId="77777777" w:rsidR="00786CA0" w:rsidRPr="00B20996" w:rsidRDefault="00786CA0" w:rsidP="0095371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.05</w:t>
            </w:r>
          </w:p>
        </w:tc>
      </w:tr>
    </w:tbl>
    <w:p w14:paraId="703F10AB" w14:textId="77777777" w:rsidR="00786CA0" w:rsidRDefault="00786CA0" w:rsidP="00786CA0">
      <w:pPr>
        <w:jc w:val="both"/>
        <w:rPr>
          <w:rFonts w:ascii="Times New Roman" w:hAnsi="Times New Roman" w:cs="Times New Roman"/>
          <w:sz w:val="20"/>
        </w:rPr>
      </w:pPr>
      <w:r w:rsidRPr="00B20996">
        <w:rPr>
          <w:rFonts w:ascii="Times New Roman" w:hAnsi="Times New Roman" w:cs="Times New Roman"/>
          <w:i/>
          <w:sz w:val="20"/>
        </w:rPr>
        <w:t xml:space="preserve">Note.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 xml:space="preserve">D = Paranoid PD, NPD = Narcissistic PD, SPD = Schizoid PD, ASPD = Antisocial PD, </w:t>
      </w:r>
    </w:p>
    <w:p w14:paraId="3E6F6396" w14:textId="77777777" w:rsidR="00786CA0" w:rsidRDefault="00786CA0" w:rsidP="00786CA0">
      <w:pPr>
        <w:jc w:val="both"/>
        <w:rPr>
          <w:rFonts w:ascii="Times New Roman" w:hAnsi="Times New Roman" w:cs="Times New Roman"/>
          <w:color w:val="FF0000"/>
        </w:rPr>
      </w:pPr>
      <w:r w:rsidRPr="00B20996">
        <w:rPr>
          <w:rFonts w:ascii="Times New Roman" w:hAnsi="Times New Roman" w:cs="Times New Roman"/>
          <w:sz w:val="20"/>
        </w:rPr>
        <w:t>BPD = Borderline PD, HPD = Histrionic PD, APD = Avoidant PD, DPD = Dependent PD, and OCD = Obsessive-compulsive PD.</w:t>
      </w:r>
      <w:r w:rsidRPr="009F3DCB">
        <w:rPr>
          <w:rFonts w:ascii="Times New Roman" w:hAnsi="Times New Roman" w:cs="Times New Roman"/>
          <w:position w:val="2"/>
          <w:sz w:val="20"/>
          <w:szCs w:val="20"/>
        </w:rPr>
        <w:t xml:space="preserve"> </w:t>
      </w:r>
      <w:r w:rsidRPr="00936464">
        <w:rPr>
          <w:rFonts w:ascii="Times New Roman" w:hAnsi="Times New Roman" w:cs="Times New Roman"/>
          <w:position w:val="2"/>
          <w:sz w:val="20"/>
          <w:szCs w:val="20"/>
        </w:rPr>
        <w:t>*</w:t>
      </w:r>
      <w:r w:rsidRPr="00936464">
        <w:rPr>
          <w:rFonts w:ascii="Times New Roman" w:hAnsi="Times New Roman" w:cs="Times New Roman"/>
          <w:sz w:val="20"/>
          <w:szCs w:val="20"/>
        </w:rPr>
        <w:t>p&lt;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4C1882B" w14:textId="5F91A8B5" w:rsidR="00786CA0" w:rsidRDefault="00786CA0" w:rsidP="00786CA0"/>
    <w:p w14:paraId="613667E4" w14:textId="77777777" w:rsidR="00786CA0" w:rsidRDefault="00786CA0" w:rsidP="00786CA0"/>
    <w:p w14:paraId="008AAC4D" w14:textId="2BDA6200" w:rsidR="00786CA0" w:rsidRDefault="00786CA0" w:rsidP="00786CA0">
      <w:pPr>
        <w:ind w:right="-24"/>
        <w:rPr>
          <w:rFonts w:ascii="Times New Roman" w:hAnsi="Times New Roman" w:cs="Times New Roman"/>
        </w:rPr>
      </w:pPr>
    </w:p>
    <w:p w14:paraId="73EE659A" w14:textId="1BBCA95A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2FB9A475" w14:textId="7FE6F045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599C8A1D" w14:textId="656B6EE6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658A4AC3" w14:textId="0563198C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45D7C941" w14:textId="0250A1B4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6A5816C2" w14:textId="506DFC4D" w:rsidR="00297602" w:rsidRDefault="00297602" w:rsidP="00786CA0">
      <w:pPr>
        <w:ind w:right="-24"/>
        <w:rPr>
          <w:rFonts w:ascii="Times New Roman" w:hAnsi="Times New Roman" w:cs="Times New Roman"/>
        </w:rPr>
      </w:pPr>
    </w:p>
    <w:p w14:paraId="2674EF10" w14:textId="77777777" w:rsidR="00297602" w:rsidRPr="00B20996" w:rsidRDefault="00297602" w:rsidP="00786CA0">
      <w:pPr>
        <w:ind w:right="-24"/>
        <w:rPr>
          <w:rFonts w:ascii="Times New Roman" w:hAnsi="Times New Roman" w:cs="Times New Roman"/>
        </w:rPr>
      </w:pPr>
    </w:p>
    <w:tbl>
      <w:tblPr>
        <w:tblW w:w="7722" w:type="dxa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81"/>
        <w:gridCol w:w="376"/>
        <w:gridCol w:w="443"/>
        <w:gridCol w:w="567"/>
        <w:gridCol w:w="3686"/>
        <w:gridCol w:w="308"/>
        <w:gridCol w:w="461"/>
      </w:tblGrid>
      <w:tr w:rsidR="00F648A4" w:rsidRPr="00B20996" w14:paraId="762C60FE" w14:textId="77777777" w:rsidTr="00953711">
        <w:trPr>
          <w:trHeight w:val="610"/>
        </w:trPr>
        <w:tc>
          <w:tcPr>
            <w:tcW w:w="7722" w:type="dxa"/>
            <w:gridSpan w:val="7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612E8F" w14:textId="02741D62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able </w:t>
            </w:r>
            <w:r w:rsidR="00E27EE3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14:paraId="2699D27A" w14:textId="51E938BA" w:rsidR="00F648A4" w:rsidRPr="00B20996" w:rsidRDefault="00F648A4" w:rsidP="0095371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B20996">
              <w:rPr>
                <w:rFonts w:ascii="Times New Roman" w:hAnsi="Times New Roman" w:cs="Times New Roman"/>
                <w:i/>
                <w:sz w:val="20"/>
              </w:rPr>
              <w:t xml:space="preserve">Spearman’s rho correlations between length of experience and diagnosis </w:t>
            </w:r>
            <w:r w:rsidR="00E27EE3">
              <w:rPr>
                <w:rFonts w:ascii="Times New Roman" w:hAnsi="Times New Roman" w:cs="Times New Roman"/>
                <w:i/>
                <w:sz w:val="20"/>
              </w:rPr>
              <w:t>in the grandiose narcissism</w:t>
            </w:r>
            <w:r w:rsidRPr="00B20996">
              <w:rPr>
                <w:rFonts w:ascii="Times New Roman" w:hAnsi="Times New Roman" w:cs="Times New Roman"/>
                <w:i/>
                <w:sz w:val="20"/>
              </w:rPr>
              <w:t xml:space="preserve"> condition</w:t>
            </w:r>
            <w:r w:rsidR="00E27EE3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</w:p>
        </w:tc>
      </w:tr>
      <w:tr w:rsidR="00F648A4" w:rsidRPr="00B20996" w14:paraId="416613DD" w14:textId="77777777" w:rsidTr="002E76E0">
        <w:trPr>
          <w:trHeight w:val="346"/>
        </w:trPr>
        <w:tc>
          <w:tcPr>
            <w:tcW w:w="18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CCF89C" w14:textId="77777777" w:rsidR="002E76E0" w:rsidRDefault="002E76E0" w:rsidP="00953711">
            <w:pPr>
              <w:rPr>
                <w:rFonts w:ascii="Times New Roman" w:hAnsi="Times New Roman" w:cs="Times New Roman"/>
                <w:sz w:val="20"/>
              </w:rPr>
            </w:pPr>
          </w:p>
          <w:p w14:paraId="6D059AE4" w14:textId="5F1305A8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FF3EC7">
              <w:rPr>
                <w:rFonts w:ascii="Times New Roman" w:hAnsi="Times New Roman" w:cs="Times New Roman"/>
                <w:sz w:val="20"/>
              </w:rPr>
              <w:t>PD Diagnosis</w:t>
            </w:r>
          </w:p>
        </w:tc>
        <w:tc>
          <w:tcPr>
            <w:tcW w:w="3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B141C96" w14:textId="77777777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62A4AF" w14:textId="2748BEFF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54956E" w14:textId="77777777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97BF17D" w14:textId="77777777" w:rsidR="002E76E0" w:rsidRDefault="002E76E0" w:rsidP="00953711">
            <w:pPr>
              <w:rPr>
                <w:rFonts w:ascii="Times New Roman" w:hAnsi="Times New Roman" w:cs="Times New Roman"/>
                <w:sz w:val="20"/>
              </w:rPr>
            </w:pPr>
          </w:p>
          <w:p w14:paraId="58CF8D9C" w14:textId="72EC04CD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FF3EC7">
              <w:rPr>
                <w:rFonts w:ascii="Times New Roman" w:hAnsi="Times New Roman" w:cs="Times New Roman"/>
                <w:sz w:val="20"/>
              </w:rPr>
              <w:t>Length of</w:t>
            </w:r>
            <w:r w:rsidR="006C420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F3EC7">
              <w:rPr>
                <w:rFonts w:ascii="Times New Roman" w:hAnsi="Times New Roman" w:cs="Times New Roman"/>
                <w:sz w:val="20"/>
              </w:rPr>
              <w:t>experience</w:t>
            </w:r>
          </w:p>
        </w:tc>
        <w:tc>
          <w:tcPr>
            <w:tcW w:w="3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8511AB" w14:textId="595B62C7" w:rsidR="00F648A4" w:rsidRPr="00FF3EC7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36038DDC" w14:textId="77777777" w:rsidR="00F648A4" w:rsidRPr="00B20996" w:rsidRDefault="00F648A4" w:rsidP="0095371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648A4" w:rsidRPr="00B20996" w14:paraId="6EA1EE60" w14:textId="77777777" w:rsidTr="002E76E0">
        <w:trPr>
          <w:trHeight w:val="158"/>
        </w:trPr>
        <w:tc>
          <w:tcPr>
            <w:tcW w:w="188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4ECD7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PPD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1CEA8A2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0280EFD" w14:textId="47B88BCD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D3EC54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1E4C5A" w14:textId="6A2C222A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146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3D9AA" w14:textId="32E4D122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11232385" w14:textId="77777777" w:rsidTr="002E76E0">
        <w:trPr>
          <w:trHeight w:val="162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2CBBE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N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E8F0891" w14:textId="51F78703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48ACFE" w14:textId="77777777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-.093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21721B" w14:textId="2089F55E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5F16A9CA" w14:textId="77777777" w:rsidTr="002E76E0">
        <w:trPr>
          <w:trHeight w:val="153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65127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S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F34029C" w14:textId="3615A81D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54F26A" w14:textId="3A27A709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031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49AE1" w14:textId="7604D96E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32C696AD" w14:textId="77777777" w:rsidTr="002E76E0">
        <w:trPr>
          <w:trHeight w:val="280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C948F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S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D5BF42F" w14:textId="19B57F85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BB39ECB" w14:textId="77777777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-.048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FA4EB" w14:textId="039D4568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63CBDC25" w14:textId="77777777" w:rsidTr="002E76E0">
        <w:trPr>
          <w:trHeight w:val="222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8F3362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B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BB2E37C" w14:textId="6220AC0C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CDDE52" w14:textId="77777777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-.028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D6B433" w14:textId="3599B3E1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648A4" w:rsidRPr="00B20996" w14:paraId="3C15DCCB" w14:textId="77777777" w:rsidTr="002E76E0">
        <w:trPr>
          <w:trHeight w:val="210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96C8F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H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05659C1" w14:textId="1B1E4536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BE169A" w14:textId="77777777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-.073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61BD0" w14:textId="07A0D82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374C81E2" w14:textId="77777777" w:rsidTr="002E76E0">
        <w:trPr>
          <w:trHeight w:val="185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4369B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A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B6FB07F" w14:textId="7FE33D09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D2F052" w14:textId="1E3FCED3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029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5A611D" w14:textId="02245204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1ED41EC6" w14:textId="77777777" w:rsidTr="002E76E0">
        <w:trPr>
          <w:trHeight w:val="142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F879B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DP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DA20A3F" w14:textId="4AC4355E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6FCA90" w14:textId="10EE443B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086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AA838" w14:textId="3506AF64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2C45B979" w14:textId="77777777" w:rsidTr="002E76E0">
        <w:trPr>
          <w:trHeight w:val="190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D4EC5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CD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5B3C849" w14:textId="6A4F90F1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1787DE" w14:textId="1FBC3B2A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110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40020" w14:textId="70DEB4A2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A4" w:rsidRPr="00B20996" w14:paraId="2FE35032" w14:textId="77777777" w:rsidTr="002E76E0">
        <w:trPr>
          <w:trHeight w:val="205"/>
        </w:trPr>
        <w:tc>
          <w:tcPr>
            <w:tcW w:w="225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E91560" w14:textId="77777777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0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4DE5C31D" w14:textId="0F37CA10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27B1511" w14:textId="133688C9" w:rsidR="00F648A4" w:rsidRPr="00B20996" w:rsidRDefault="00F648A4" w:rsidP="002E76E0">
            <w:pPr>
              <w:rPr>
                <w:rFonts w:ascii="Times New Roman" w:hAnsi="Times New Roman" w:cs="Times New Roman"/>
                <w:sz w:val="20"/>
              </w:rPr>
            </w:pPr>
            <w:r w:rsidRPr="00B20996">
              <w:rPr>
                <w:rFonts w:ascii="Times New Roman" w:hAnsi="Times New Roman" w:cs="Times New Roman"/>
                <w:sz w:val="20"/>
              </w:rPr>
              <w:t>.086</w:t>
            </w:r>
          </w:p>
        </w:tc>
        <w:tc>
          <w:tcPr>
            <w:tcW w:w="769" w:type="dxa"/>
            <w:gridSpan w:val="2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46E3E55F" w14:textId="70699296" w:rsidR="00F648A4" w:rsidRPr="00B20996" w:rsidRDefault="00F648A4" w:rsidP="00953711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3E88611C" w14:textId="2DC0D5F4" w:rsidR="00F648A4" w:rsidRPr="00B20996" w:rsidRDefault="00F648A4" w:rsidP="00F648A4">
      <w:pPr>
        <w:rPr>
          <w:rFonts w:ascii="Times New Roman" w:hAnsi="Times New Roman" w:cs="Times New Roman"/>
        </w:rPr>
      </w:pPr>
      <w:r w:rsidRPr="00B20996">
        <w:rPr>
          <w:rFonts w:ascii="Times New Roman" w:hAnsi="Times New Roman" w:cs="Times New Roman"/>
          <w:i/>
          <w:sz w:val="20"/>
          <w:szCs w:val="20"/>
        </w:rPr>
        <w:t>Note</w:t>
      </w:r>
      <w:r w:rsidRPr="00B20996">
        <w:rPr>
          <w:rFonts w:ascii="Times New Roman" w:hAnsi="Times New Roman" w:cs="Times New Roman"/>
          <w:sz w:val="20"/>
          <w:szCs w:val="20"/>
        </w:rPr>
        <w:t>.</w:t>
      </w:r>
      <w:r w:rsidRPr="00B20996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PP</w:t>
      </w:r>
      <w:r w:rsidRPr="00B20996">
        <w:rPr>
          <w:rFonts w:ascii="Times New Roman" w:hAnsi="Times New Roman" w:cs="Times New Roman"/>
          <w:sz w:val="20"/>
        </w:rPr>
        <w:t>D = Paranoid PD, NPD = Narcissistic PD, SPD = Schizoid PD, ASPD = Antisocial PD, BPD = Borderline PD, HPD = Histrionic PD, APD = Avoidant PD, DPD = Dependent PD, and OCD = Obsessive-compulsive PD</w:t>
      </w:r>
      <w:r w:rsidR="006C4207">
        <w:rPr>
          <w:rFonts w:ascii="Times New Roman" w:hAnsi="Times New Roman" w:cs="Times New Roman"/>
          <w:sz w:val="20"/>
        </w:rPr>
        <w:t>.</w:t>
      </w:r>
      <w:r w:rsidRPr="00B20996">
        <w:rPr>
          <w:rFonts w:ascii="Times New Roman" w:hAnsi="Times New Roman" w:cs="Times New Roman"/>
          <w:color w:val="000000"/>
          <w:position w:val="2"/>
          <w:sz w:val="20"/>
          <w:szCs w:val="20"/>
        </w:rPr>
        <w:t xml:space="preserve"> </w:t>
      </w:r>
    </w:p>
    <w:p w14:paraId="534505D7" w14:textId="77777777" w:rsidR="0084723A" w:rsidRDefault="0084723A" w:rsidP="0084723A">
      <w:pPr>
        <w:rPr>
          <w:rFonts w:ascii="Times New Roman" w:hAnsi="Times New Roman" w:cs="Times New Roman"/>
        </w:rPr>
      </w:pPr>
    </w:p>
    <w:p w14:paraId="79B83482" w14:textId="3BE9454B" w:rsidR="0084723A" w:rsidRPr="00B20996" w:rsidRDefault="0084723A" w:rsidP="00847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 xml:space="preserve"> </w:t>
      </w:r>
    </w:p>
    <w:p w14:paraId="4A8BAAED" w14:textId="77777777" w:rsidR="00786CA0" w:rsidRPr="00786CA0" w:rsidRDefault="00786CA0" w:rsidP="00786CA0"/>
    <w:sectPr w:rsidR="00786CA0" w:rsidRPr="00786CA0" w:rsidSect="00D10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3A37F" w14:textId="77777777" w:rsidR="00475BEC" w:rsidRDefault="00475BEC">
      <w:r>
        <w:separator/>
      </w:r>
    </w:p>
  </w:endnote>
  <w:endnote w:type="continuationSeparator" w:id="0">
    <w:p w14:paraId="53906B3A" w14:textId="77777777" w:rsidR="00475BEC" w:rsidRDefault="00475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40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03967" w14:textId="77777777" w:rsidR="00587311" w:rsidRDefault="00786C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2870E5D" w14:textId="77777777" w:rsidR="00587311" w:rsidRDefault="00000000" w:rsidP="00083AC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B7038" w14:textId="77777777" w:rsidR="00475BEC" w:rsidRDefault="00475BEC">
      <w:r>
        <w:separator/>
      </w:r>
    </w:p>
  </w:footnote>
  <w:footnote w:type="continuationSeparator" w:id="0">
    <w:p w14:paraId="54620E68" w14:textId="77777777" w:rsidR="00475BEC" w:rsidRDefault="00475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AE6"/>
    <w:multiLevelType w:val="hybridMultilevel"/>
    <w:tmpl w:val="C34A8724"/>
    <w:lvl w:ilvl="0" w:tplc="7084FD9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550C8B"/>
    <w:multiLevelType w:val="hybridMultilevel"/>
    <w:tmpl w:val="A73AD46E"/>
    <w:lvl w:ilvl="0" w:tplc="02C811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E3779"/>
    <w:multiLevelType w:val="multilevel"/>
    <w:tmpl w:val="98A46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C947E3"/>
    <w:multiLevelType w:val="hybridMultilevel"/>
    <w:tmpl w:val="2DE41372"/>
    <w:lvl w:ilvl="0" w:tplc="507AE20A">
      <w:start w:val="19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20259"/>
    <w:multiLevelType w:val="multilevel"/>
    <w:tmpl w:val="603EB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5E01F0"/>
    <w:multiLevelType w:val="hybridMultilevel"/>
    <w:tmpl w:val="B3CE56EA"/>
    <w:lvl w:ilvl="0" w:tplc="97A64E3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D629B"/>
    <w:multiLevelType w:val="multilevel"/>
    <w:tmpl w:val="50DA48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2518665">
    <w:abstractNumId w:val="3"/>
  </w:num>
  <w:num w:numId="2" w16cid:durableId="1820882837">
    <w:abstractNumId w:val="2"/>
  </w:num>
  <w:num w:numId="3" w16cid:durableId="423041496">
    <w:abstractNumId w:val="4"/>
  </w:num>
  <w:num w:numId="4" w16cid:durableId="1670861805">
    <w:abstractNumId w:val="1"/>
  </w:num>
  <w:num w:numId="5" w16cid:durableId="1568304527">
    <w:abstractNumId w:val="5"/>
  </w:num>
  <w:num w:numId="6" w16cid:durableId="13922651">
    <w:abstractNumId w:val="0"/>
  </w:num>
  <w:num w:numId="7" w16cid:durableId="19198210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22"/>
    <w:rsid w:val="001144C0"/>
    <w:rsid w:val="00205222"/>
    <w:rsid w:val="00297602"/>
    <w:rsid w:val="002E76E0"/>
    <w:rsid w:val="00475BEC"/>
    <w:rsid w:val="006C4207"/>
    <w:rsid w:val="006D69C4"/>
    <w:rsid w:val="006E0C21"/>
    <w:rsid w:val="00717022"/>
    <w:rsid w:val="00786CA0"/>
    <w:rsid w:val="0084723A"/>
    <w:rsid w:val="00915C41"/>
    <w:rsid w:val="009A486C"/>
    <w:rsid w:val="009C270F"/>
    <w:rsid w:val="00AD1A37"/>
    <w:rsid w:val="00AF3014"/>
    <w:rsid w:val="00C807A9"/>
    <w:rsid w:val="00D100FB"/>
    <w:rsid w:val="00DF5ABA"/>
    <w:rsid w:val="00E27EE3"/>
    <w:rsid w:val="00F37286"/>
    <w:rsid w:val="00F6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83C7"/>
  <w15:chartTrackingRefBased/>
  <w15:docId w15:val="{2158E461-F467-F641-9C35-170207B4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5222"/>
    <w:pPr>
      <w:spacing w:after="160" w:line="25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en-GB"/>
    </w:rPr>
  </w:style>
  <w:style w:type="paragraph" w:customStyle="1" w:styleId="BodyB">
    <w:name w:val="Body B"/>
    <w:rsid w:val="00205222"/>
    <w:rPr>
      <w:rFonts w:ascii="Times New Roman" w:eastAsia="Times New Roman" w:hAnsi="Times New Roman" w:cs="Times New Roman"/>
      <w:color w:val="000000"/>
      <w:u w:color="000000"/>
      <w:lang w:val="en-US" w:eastAsia="en-GB"/>
    </w:rPr>
  </w:style>
  <w:style w:type="paragraph" w:styleId="NormalWeb">
    <w:name w:val="Normal (Web)"/>
    <w:basedOn w:val="Normal"/>
    <w:uiPriority w:val="99"/>
    <w:unhideWhenUsed/>
    <w:rsid w:val="002052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odyAA">
    <w:name w:val="Body A A"/>
    <w:uiPriority w:val="99"/>
    <w:rsid w:val="002052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paragraph" w:customStyle="1" w:styleId="BodyBAAAAA">
    <w:name w:val="Body B A A A A A"/>
    <w:rsid w:val="002052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2052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5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2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22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2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222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052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05222"/>
  </w:style>
  <w:style w:type="character" w:customStyle="1" w:styleId="None">
    <w:name w:val="None"/>
    <w:rsid w:val="00205222"/>
  </w:style>
  <w:style w:type="paragraph" w:styleId="Header">
    <w:name w:val="header"/>
    <w:basedOn w:val="Normal"/>
    <w:link w:val="HeaderChar"/>
    <w:uiPriority w:val="99"/>
    <w:unhideWhenUsed/>
    <w:rsid w:val="00205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2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5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222"/>
    <w:rPr>
      <w:lang w:val="en-US"/>
    </w:rPr>
  </w:style>
  <w:style w:type="paragraph" w:customStyle="1" w:styleId="p">
    <w:name w:val="p"/>
    <w:basedOn w:val="Normal"/>
    <w:rsid w:val="002052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05222"/>
  </w:style>
  <w:style w:type="paragraph" w:customStyle="1" w:styleId="Body">
    <w:name w:val="Body"/>
    <w:rsid w:val="002052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205222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20522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20522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semiHidden/>
    <w:rsid w:val="00205222"/>
    <w:rPr>
      <w:vertAlign w:val="superscript"/>
    </w:rPr>
  </w:style>
  <w:style w:type="paragraph" w:styleId="BodyTextIndent">
    <w:name w:val="Body Text Indent"/>
    <w:basedOn w:val="Normal"/>
    <w:link w:val="BodyTextIndentChar"/>
    <w:unhideWhenUsed/>
    <w:rsid w:val="00205222"/>
    <w:pPr>
      <w:tabs>
        <w:tab w:val="left" w:pos="600"/>
        <w:tab w:val="left" w:pos="1080"/>
      </w:tabs>
      <w:ind w:left="1055" w:hanging="454"/>
    </w:pPr>
    <w:rPr>
      <w:rFonts w:ascii="Times New Roman" w:eastAsia="Times New Roman" w:hAnsi="Times New Roman" w:cs="Times New Roman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205222"/>
    <w:rPr>
      <w:rFonts w:ascii="Times New Roman" w:eastAsia="Times New Roman" w:hAnsi="Times New Roman" w:cs="Times New Roman"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2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5222"/>
    <w:rPr>
      <w:color w:val="954F72" w:themeColor="followedHyperlink"/>
      <w:u w:val="single"/>
    </w:rPr>
  </w:style>
  <w:style w:type="character" w:customStyle="1" w:styleId="labelwrapper">
    <w:name w:val="labelwrapper"/>
    <w:basedOn w:val="DefaultParagraphFont"/>
    <w:rsid w:val="00205222"/>
  </w:style>
  <w:style w:type="character" w:styleId="Strong">
    <w:name w:val="Strong"/>
    <w:basedOn w:val="DefaultParagraphFont"/>
    <w:uiPriority w:val="22"/>
    <w:qFormat/>
    <w:rsid w:val="00205222"/>
    <w:rPr>
      <w:b/>
      <w:bCs/>
    </w:rPr>
  </w:style>
  <w:style w:type="character" w:styleId="Emphasis">
    <w:name w:val="Emphasis"/>
    <w:basedOn w:val="DefaultParagraphFont"/>
    <w:uiPriority w:val="20"/>
    <w:qFormat/>
    <w:rsid w:val="0020522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52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5222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0522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shjardi, Ava</dc:creator>
  <cp:keywords/>
  <dc:description/>
  <cp:lastModifiedBy>Green, Ava</cp:lastModifiedBy>
  <cp:revision>15</cp:revision>
  <dcterms:created xsi:type="dcterms:W3CDTF">2019-10-19T17:48:00Z</dcterms:created>
  <dcterms:modified xsi:type="dcterms:W3CDTF">2023-04-11T23:22:00Z</dcterms:modified>
</cp:coreProperties>
</file>